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13079" w14:textId="61BAF66A" w:rsidR="002E2F21" w:rsidRPr="00E02A65" w:rsidRDefault="00305028" w:rsidP="001176D0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 t</w:t>
      </w:r>
      <w:r w:rsidR="003B2092" w:rsidRPr="00E02A65">
        <w:rPr>
          <w:rFonts w:ascii="Times New Roman" w:hAnsi="Times New Roman" w:cs="Times New Roman"/>
          <w:b/>
        </w:rPr>
        <w:t>able</w:t>
      </w:r>
      <w:r w:rsidR="00DB4E4B">
        <w:rPr>
          <w:rFonts w:ascii="Times New Roman" w:hAnsi="Times New Roman" w:cs="Times New Roman"/>
          <w:b/>
        </w:rPr>
        <w:t xml:space="preserve"> </w:t>
      </w:r>
      <w:r w:rsidR="00922E5C">
        <w:rPr>
          <w:rFonts w:ascii="Times New Roman" w:hAnsi="Times New Roman" w:cs="Times New Roman"/>
          <w:b/>
        </w:rPr>
        <w:t>2</w:t>
      </w:r>
      <w:r w:rsidR="008B6E6B" w:rsidRPr="00E02A65">
        <w:rPr>
          <w:rFonts w:ascii="Times New Roman" w:hAnsi="Times New Roman" w:cs="Times New Roman"/>
          <w:b/>
        </w:rPr>
        <w:t>.</w:t>
      </w:r>
      <w:r w:rsidR="003B2092" w:rsidRPr="00E02A65">
        <w:rPr>
          <w:rFonts w:ascii="Times New Roman" w:hAnsi="Times New Roman" w:cs="Times New Roman"/>
          <w:b/>
        </w:rPr>
        <w:t xml:space="preserve"> </w:t>
      </w:r>
      <w:bookmarkStart w:id="0" w:name="OLE_LINK307"/>
      <w:bookmarkStart w:id="1" w:name="OLE_LINK308"/>
      <w:r>
        <w:rPr>
          <w:rFonts w:ascii="Times New Roman" w:hAnsi="Times New Roman" w:cs="Times New Roman"/>
          <w:b/>
        </w:rPr>
        <w:t xml:space="preserve">Procedural </w:t>
      </w:r>
      <w:r w:rsidR="00DD7532" w:rsidRPr="00E02A65">
        <w:rPr>
          <w:rFonts w:ascii="Times New Roman" w:hAnsi="Times New Roman" w:cs="Times New Roman"/>
          <w:b/>
        </w:rPr>
        <w:t xml:space="preserve">Characteristics </w:t>
      </w:r>
      <w:r w:rsidR="00ED4AD9">
        <w:rPr>
          <w:rFonts w:ascii="Times New Roman" w:hAnsi="Times New Roman" w:cs="Times New Roman"/>
          <w:b/>
        </w:rPr>
        <w:t xml:space="preserve">of the Included </w:t>
      </w:r>
      <w:r>
        <w:rPr>
          <w:rFonts w:ascii="Times New Roman" w:hAnsi="Times New Roman" w:cs="Times New Roman"/>
          <w:b/>
        </w:rPr>
        <w:t xml:space="preserve">RA Group </w:t>
      </w:r>
      <w:r w:rsidR="00F4738F">
        <w:rPr>
          <w:rFonts w:ascii="Times New Roman" w:hAnsi="Times New Roman" w:cs="Times New Roman"/>
          <w:b/>
        </w:rPr>
        <w:t>patient</w:t>
      </w:r>
      <w:r w:rsidR="00ED4AD9">
        <w:rPr>
          <w:rFonts w:ascii="Times New Roman" w:hAnsi="Times New Roman" w:cs="Times New Roman"/>
          <w:b/>
        </w:rPr>
        <w:t>s</w:t>
      </w:r>
      <w:bookmarkEnd w:id="0"/>
      <w:bookmarkEnd w:id="1"/>
    </w:p>
    <w:tbl>
      <w:tblPr>
        <w:tblStyle w:val="a3"/>
        <w:tblW w:w="12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433"/>
        <w:gridCol w:w="1434"/>
        <w:gridCol w:w="1229"/>
        <w:gridCol w:w="204"/>
        <w:gridCol w:w="1433"/>
        <w:gridCol w:w="2048"/>
        <w:gridCol w:w="1276"/>
        <w:gridCol w:w="1434"/>
        <w:gridCol w:w="236"/>
      </w:tblGrid>
      <w:tr w:rsidR="000621A0" w:rsidRPr="00DC3A62" w14:paraId="1016E427" w14:textId="272421F3" w:rsidTr="001D1FFE">
        <w:trPr>
          <w:gridAfter w:val="1"/>
          <w:wAfter w:w="236" w:type="dxa"/>
          <w:trHeight w:val="312"/>
          <w:tblHeader/>
          <w:jc w:val="center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2D550306" w14:textId="77777777" w:rsidR="000621A0" w:rsidRDefault="000621A0" w:rsidP="00305028">
            <w:pPr>
              <w:autoSpaceDE w:val="0"/>
              <w:autoSpaceDN w:val="0"/>
              <w:adjustRightInd w:val="0"/>
              <w:jc w:val="left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Patient</w:t>
            </w:r>
            <w:r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 xml:space="preserve"> </w:t>
            </w:r>
          </w:p>
          <w:p w14:paraId="3E0D56E4" w14:textId="3057A4AB" w:rsidR="000621A0" w:rsidRPr="00F4738F" w:rsidRDefault="000621A0" w:rsidP="00305028">
            <w:pPr>
              <w:autoSpaceDE w:val="0"/>
              <w:autoSpaceDN w:val="0"/>
              <w:adjustRightInd w:val="0"/>
              <w:jc w:val="left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number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684B12AE" w14:textId="77777777" w:rsidR="000621A0" w:rsidRDefault="000621A0" w:rsidP="00305028">
            <w:pPr>
              <w:autoSpaceDE w:val="0"/>
              <w:autoSpaceDN w:val="0"/>
              <w:adjustRightInd w:val="0"/>
              <w:jc w:val="left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 w:rsidRPr="00371BBE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Burr</w:t>
            </w: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 xml:space="preserve"> </w:t>
            </w:r>
            <w:r w:rsidRPr="00371BBE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diameter</w:t>
            </w:r>
          </w:p>
          <w:p w14:paraId="3EECDCF5" w14:textId="080FFC34" w:rsidR="000621A0" w:rsidRPr="00305028" w:rsidRDefault="000621A0" w:rsidP="00305028">
            <w:pPr>
              <w:autoSpaceDE w:val="0"/>
              <w:autoSpaceDN w:val="0"/>
              <w:adjustRightInd w:val="0"/>
              <w:jc w:val="left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(mm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5CF14E59" w14:textId="77777777" w:rsidR="000621A0" w:rsidRPr="00305028" w:rsidRDefault="000621A0" w:rsidP="00305028">
            <w:pPr>
              <w:widowControl/>
              <w:autoSpaceDE w:val="0"/>
              <w:autoSpaceDN w:val="0"/>
              <w:adjustRightInd w:val="0"/>
              <w:jc w:val="left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 w:rsidRPr="00305028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Rotational</w:t>
            </w:r>
          </w:p>
          <w:p w14:paraId="596DE331" w14:textId="3161BAEC" w:rsidR="000621A0" w:rsidRPr="00305028" w:rsidRDefault="000621A0" w:rsidP="00305028">
            <w:pPr>
              <w:widowControl/>
              <w:autoSpaceDE w:val="0"/>
              <w:autoSpaceDN w:val="0"/>
              <w:adjustRightInd w:val="0"/>
              <w:jc w:val="left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 w:rsidRPr="00305028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speed (RPM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42472BED" w14:textId="2A9429E1" w:rsidR="000621A0" w:rsidRPr="00F4738F" w:rsidRDefault="000621A0" w:rsidP="00305028">
            <w:pPr>
              <w:autoSpaceDE w:val="0"/>
              <w:autoSpaceDN w:val="0"/>
              <w:adjustRightInd w:val="0"/>
              <w:jc w:val="left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 w:rsidRPr="00F4738F"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T</w:t>
            </w:r>
            <w:r w:rsidRPr="00F4738F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arget vessel</w:t>
            </w:r>
          </w:p>
        </w:tc>
        <w:tc>
          <w:tcPr>
            <w:tcW w:w="1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7C355E" w14:textId="02CD28FD" w:rsidR="000621A0" w:rsidRPr="00F4738F" w:rsidRDefault="000621A0" w:rsidP="00305028">
            <w:pPr>
              <w:autoSpaceDE w:val="0"/>
              <w:autoSpaceDN w:val="0"/>
              <w:adjustRightInd w:val="0"/>
              <w:jc w:val="left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D</w:t>
            </w:r>
            <w:r w:rsidRPr="00761BCF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osage of contrast media</w:t>
            </w: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(ml)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37004FE1" w14:textId="6528B6BF" w:rsidR="000621A0" w:rsidRPr="00F4738F" w:rsidRDefault="000621A0" w:rsidP="00305028">
            <w:pPr>
              <w:autoSpaceDE w:val="0"/>
              <w:autoSpaceDN w:val="0"/>
              <w:adjustRightInd w:val="0"/>
              <w:jc w:val="left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T</w:t>
            </w: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ype of g</w:t>
            </w:r>
            <w:r w:rsidRPr="00761BCF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uide cath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655A24" w14:textId="17FB2C46" w:rsidR="000621A0" w:rsidRPr="00F4738F" w:rsidRDefault="000621A0" w:rsidP="00305028">
            <w:pPr>
              <w:autoSpaceDE w:val="0"/>
              <w:autoSpaceDN w:val="0"/>
              <w:adjustRightInd w:val="0"/>
              <w:jc w:val="left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Access</w:t>
            </w:r>
            <w:r w:rsidR="00CB0EB3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 xml:space="preserve"> for RA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45029064" w14:textId="214664EE" w:rsidR="000621A0" w:rsidRPr="00F4738F" w:rsidRDefault="000621A0" w:rsidP="00305028">
            <w:pPr>
              <w:autoSpaceDE w:val="0"/>
              <w:autoSpaceDN w:val="0"/>
              <w:adjustRightInd w:val="0"/>
              <w:jc w:val="left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 w:rsidRPr="00F4738F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ultiple Vessel</w:t>
            </w:r>
          </w:p>
        </w:tc>
      </w:tr>
      <w:tr w:rsidR="000621A0" w:rsidRPr="00DC3A62" w14:paraId="6CDCECD1" w14:textId="650D31EE" w:rsidTr="001D1FFE">
        <w:trPr>
          <w:jc w:val="center"/>
        </w:trPr>
        <w:tc>
          <w:tcPr>
            <w:tcW w:w="1433" w:type="dxa"/>
            <w:tcBorders>
              <w:top w:val="single" w:sz="4" w:space="0" w:color="auto"/>
            </w:tcBorders>
          </w:tcPr>
          <w:p w14:paraId="0326A3F2" w14:textId="1DC87167" w:rsidR="000621A0" w:rsidRPr="009B1E41" w:rsidRDefault="001B1C0A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39E54E0" w14:textId="7FDB34DD" w:rsidR="000621A0" w:rsidRPr="006461FF" w:rsidRDefault="000621A0" w:rsidP="00BE3454">
            <w:pPr>
              <w:widowControl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6461FF">
              <w:rPr>
                <w:rFonts w:ascii="MinionPro-Regular" w:eastAsia="DengXian" w:hAnsi="MinionPro-Regular"/>
                <w:color w:val="000000"/>
                <w:sz w:val="22"/>
              </w:rPr>
              <w:t>1.5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19B2F3DF" w14:textId="48B69299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 w:rsidRPr="00A155E1">
              <w:rPr>
                <w:rFonts w:ascii="Times New Roman" w:hAnsi="Times New Roman" w:cs="Times New Roman"/>
              </w:rPr>
              <w:t>17</w:t>
            </w:r>
            <w:r w:rsidR="001B5B6D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</w:tcBorders>
          </w:tcPr>
          <w:p w14:paraId="4BC2620F" w14:textId="66D2F11A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AE92A84" w14:textId="2E039D88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 w:rsidRPr="00521FA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14:paraId="63969264" w14:textId="227AFAEB" w:rsidR="00473DC3" w:rsidRDefault="00473DC3" w:rsidP="00122A64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6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18D7">
              <w:rPr>
                <w:rFonts w:ascii="Times New Roman" w:hAnsi="Times New Roman" w:cs="Times New Roman" w:hint="eastAsia"/>
              </w:rPr>
              <w:t>AL0.7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7A165CF" w14:textId="3D64EAF5" w:rsidR="000621A0" w:rsidRPr="003718D7" w:rsidRDefault="00122A64" w:rsidP="00122A64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7F XB3.5</w:t>
            </w:r>
            <w:r w:rsidR="00261737">
              <w:rPr>
                <w:rFonts w:ascii="Times New Roman" w:hAnsi="Times New Roman" w:cs="Times New Roman" w:hint="eastAsia"/>
              </w:rPr>
              <w:t xml:space="preserve"> </w:t>
            </w:r>
            <w:r w:rsidR="00261737">
              <w:rPr>
                <w:rFonts w:ascii="Times New Roman" w:hAnsi="Times New Roman" w:cs="Times New Roman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F</w:t>
            </w:r>
            <w:r w:rsidR="002617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0577CE" w14:textId="01CA01C9" w:rsidR="000621A0" w:rsidRPr="00DC3A62" w:rsidRDefault="000621A0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4FE54F44" w14:textId="6FBDDF6B" w:rsidR="000621A0" w:rsidRPr="00DC3A62" w:rsidRDefault="000621A0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36" w:type="dxa"/>
          </w:tcPr>
          <w:p w14:paraId="25AF1D2A" w14:textId="77777777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</w:p>
        </w:tc>
      </w:tr>
      <w:tr w:rsidR="000621A0" w:rsidRPr="00DC3A62" w14:paraId="14278CCC" w14:textId="54B5F32D" w:rsidTr="000621A0">
        <w:trPr>
          <w:jc w:val="center"/>
        </w:trPr>
        <w:tc>
          <w:tcPr>
            <w:tcW w:w="1433" w:type="dxa"/>
          </w:tcPr>
          <w:p w14:paraId="3F75D223" w14:textId="51B68E08" w:rsidR="000621A0" w:rsidRPr="009B1E41" w:rsidRDefault="001B1C0A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3" w:type="dxa"/>
          </w:tcPr>
          <w:p w14:paraId="62900C09" w14:textId="57756B80" w:rsidR="000621A0" w:rsidRPr="006461FF" w:rsidRDefault="000621A0" w:rsidP="00BE3454">
            <w:pPr>
              <w:widowControl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6461FF">
              <w:rPr>
                <w:rFonts w:ascii="MinionPro-Regular" w:eastAsia="DengXian" w:hAnsi="MinionPro-Regular"/>
                <w:color w:val="000000"/>
                <w:sz w:val="22"/>
              </w:rPr>
              <w:t>1.5</w:t>
            </w:r>
          </w:p>
        </w:tc>
        <w:tc>
          <w:tcPr>
            <w:tcW w:w="1434" w:type="dxa"/>
          </w:tcPr>
          <w:p w14:paraId="6ADD6259" w14:textId="4E4D6C44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 w:rsidRPr="00A155E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="001B5B6D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1433" w:type="dxa"/>
            <w:gridSpan w:val="2"/>
          </w:tcPr>
          <w:p w14:paraId="4B1D3A37" w14:textId="45786B9B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</w:tc>
        <w:tc>
          <w:tcPr>
            <w:tcW w:w="1433" w:type="dxa"/>
          </w:tcPr>
          <w:p w14:paraId="7944B150" w14:textId="22274618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 w:rsidRPr="00E742F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048" w:type="dxa"/>
          </w:tcPr>
          <w:p w14:paraId="71FF0C4D" w14:textId="524360BF" w:rsidR="000621A0" w:rsidRPr="003718D7" w:rsidRDefault="00122A64" w:rsidP="00122A64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7F AL0.75</w:t>
            </w:r>
            <w:r w:rsidR="00261737">
              <w:rPr>
                <w:rFonts w:ascii="Times New Roman" w:hAnsi="Times New Roman" w:cs="Times New Roman"/>
              </w:rPr>
              <w:t xml:space="preserve"> </w:t>
            </w:r>
            <w:r w:rsidR="00261737"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R</w:t>
            </w:r>
            <w:r w:rsidR="00261737">
              <w:rPr>
                <w:rFonts w:ascii="Times New Roman" w:hAnsi="Times New Roman" w:cs="Times New Roman"/>
              </w:rPr>
              <w:t>)</w:t>
            </w:r>
            <w:r w:rsidRPr="003718D7">
              <w:rPr>
                <w:rFonts w:ascii="Times New Roman" w:hAnsi="Times New Roman" w:cs="Times New Roman" w:hint="eastAsia"/>
              </w:rPr>
              <w:br/>
              <w:t>7F XB3.5</w:t>
            </w:r>
            <w:r w:rsidR="00261737">
              <w:rPr>
                <w:rFonts w:ascii="Times New Roman" w:hAnsi="Times New Roman" w:cs="Times New Roman"/>
              </w:rPr>
              <w:t xml:space="preserve"> </w:t>
            </w:r>
            <w:r w:rsidR="00261737"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F</w:t>
            </w:r>
            <w:r w:rsidR="002617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B9A6D34" w14:textId="1F909D09" w:rsidR="000621A0" w:rsidRPr="00DC3A62" w:rsidRDefault="000621A0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434" w:type="dxa"/>
          </w:tcPr>
          <w:p w14:paraId="58EC660B" w14:textId="6230F6CB" w:rsidR="000621A0" w:rsidRPr="00DC3A62" w:rsidRDefault="000621A0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36" w:type="dxa"/>
          </w:tcPr>
          <w:p w14:paraId="4922157F" w14:textId="77777777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</w:p>
        </w:tc>
      </w:tr>
      <w:tr w:rsidR="000621A0" w:rsidRPr="00DC3A62" w14:paraId="6EA937DB" w14:textId="7EEAFBC2" w:rsidTr="000621A0">
        <w:trPr>
          <w:jc w:val="center"/>
        </w:trPr>
        <w:tc>
          <w:tcPr>
            <w:tcW w:w="1433" w:type="dxa"/>
          </w:tcPr>
          <w:p w14:paraId="4C513956" w14:textId="65A79186" w:rsidR="000621A0" w:rsidRPr="009B1E41" w:rsidRDefault="001B1C0A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3" w:type="dxa"/>
          </w:tcPr>
          <w:p w14:paraId="3CD79ECA" w14:textId="66846D21" w:rsidR="000621A0" w:rsidRPr="006461FF" w:rsidRDefault="000621A0" w:rsidP="00BE3454">
            <w:pPr>
              <w:widowControl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6461FF">
              <w:rPr>
                <w:rFonts w:ascii="MinionPro-Regular" w:eastAsia="DengXian" w:hAnsi="MinionPro-Regular"/>
                <w:color w:val="000000"/>
                <w:sz w:val="22"/>
              </w:rPr>
              <w:t>1.5</w:t>
            </w:r>
          </w:p>
        </w:tc>
        <w:tc>
          <w:tcPr>
            <w:tcW w:w="1434" w:type="dxa"/>
          </w:tcPr>
          <w:p w14:paraId="50F393E3" w14:textId="5D031868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33" w:type="dxa"/>
            <w:gridSpan w:val="2"/>
          </w:tcPr>
          <w:p w14:paraId="688B1D5F" w14:textId="37C4E822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</w:tc>
        <w:tc>
          <w:tcPr>
            <w:tcW w:w="1433" w:type="dxa"/>
          </w:tcPr>
          <w:p w14:paraId="21F0CB82" w14:textId="69C5488B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8" w:type="dxa"/>
          </w:tcPr>
          <w:p w14:paraId="3F4D1AF1" w14:textId="0C0F6918" w:rsidR="00473DC3" w:rsidRDefault="00473DC3" w:rsidP="00122A64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6F AL1.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3FE7310" w14:textId="756BB008" w:rsidR="000621A0" w:rsidRPr="003718D7" w:rsidRDefault="00122A64" w:rsidP="00122A64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7F XB3.5</w:t>
            </w:r>
            <w:r w:rsidR="00261737">
              <w:rPr>
                <w:rFonts w:ascii="Times New Roman" w:hAnsi="Times New Roman" w:cs="Times New Roman"/>
              </w:rPr>
              <w:t xml:space="preserve"> </w:t>
            </w:r>
            <w:r w:rsidR="00261737"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F</w:t>
            </w:r>
            <w:r w:rsidR="002617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68480C2C" w14:textId="3746121E" w:rsidR="000621A0" w:rsidRPr="00DC3A62" w:rsidRDefault="000621A0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434" w:type="dxa"/>
          </w:tcPr>
          <w:p w14:paraId="083827CC" w14:textId="0B78AB62" w:rsidR="000621A0" w:rsidRPr="00DC3A62" w:rsidRDefault="000621A0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36" w:type="dxa"/>
          </w:tcPr>
          <w:p w14:paraId="72C972F8" w14:textId="77777777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</w:p>
        </w:tc>
      </w:tr>
      <w:tr w:rsidR="000621A0" w:rsidRPr="00DC3A62" w14:paraId="0081E4EA" w14:textId="212E27D6" w:rsidTr="000621A0">
        <w:trPr>
          <w:jc w:val="center"/>
        </w:trPr>
        <w:tc>
          <w:tcPr>
            <w:tcW w:w="1433" w:type="dxa"/>
          </w:tcPr>
          <w:p w14:paraId="6CD0D1A1" w14:textId="1119F732" w:rsidR="000621A0" w:rsidRPr="009B1E41" w:rsidRDefault="001B1C0A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33" w:type="dxa"/>
          </w:tcPr>
          <w:p w14:paraId="37562CDD" w14:textId="7101C3B4" w:rsidR="000621A0" w:rsidRPr="006461FF" w:rsidRDefault="000621A0" w:rsidP="00BE3454">
            <w:pPr>
              <w:widowControl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6461FF">
              <w:rPr>
                <w:rFonts w:ascii="MinionPro-Regular" w:eastAsia="DengXian" w:hAnsi="MinionPro-Regular"/>
                <w:color w:val="000000"/>
                <w:sz w:val="22"/>
              </w:rPr>
              <w:t>1.</w:t>
            </w:r>
            <w:r>
              <w:rPr>
                <w:rFonts w:ascii="MinionPro-Regular" w:eastAsia="DengXian" w:hAnsi="MinionPro-Regular"/>
                <w:color w:val="000000"/>
                <w:sz w:val="22"/>
              </w:rPr>
              <w:t>25</w:t>
            </w:r>
          </w:p>
        </w:tc>
        <w:tc>
          <w:tcPr>
            <w:tcW w:w="1434" w:type="dxa"/>
          </w:tcPr>
          <w:p w14:paraId="037EC8FB" w14:textId="3275F6E4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33" w:type="dxa"/>
            <w:gridSpan w:val="2"/>
          </w:tcPr>
          <w:p w14:paraId="6805B847" w14:textId="180A3D7D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</w:tc>
        <w:tc>
          <w:tcPr>
            <w:tcW w:w="1433" w:type="dxa"/>
          </w:tcPr>
          <w:p w14:paraId="211E9B96" w14:textId="18A31FFC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48" w:type="dxa"/>
          </w:tcPr>
          <w:p w14:paraId="1C88E0F3" w14:textId="4A2A9A4D" w:rsidR="00473DC3" w:rsidRDefault="00473DC3" w:rsidP="00BE3454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7F AL1.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F5F9354" w14:textId="4BD74542" w:rsidR="000621A0" w:rsidRPr="003718D7" w:rsidRDefault="00122A64" w:rsidP="00BE3454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7F XB3.5</w:t>
            </w:r>
            <w:r w:rsidR="00261737">
              <w:rPr>
                <w:rFonts w:ascii="Times New Roman" w:hAnsi="Times New Roman" w:cs="Times New Roman"/>
              </w:rPr>
              <w:t xml:space="preserve"> </w:t>
            </w:r>
            <w:r w:rsidR="00261737"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F</w:t>
            </w:r>
            <w:r w:rsidR="002617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CA60456" w14:textId="0FB2426B" w:rsidR="000621A0" w:rsidRPr="00DC3A62" w:rsidRDefault="000621A0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434" w:type="dxa"/>
          </w:tcPr>
          <w:p w14:paraId="6A84AC97" w14:textId="2F5375B7" w:rsidR="000621A0" w:rsidRPr="00DC3A62" w:rsidRDefault="000621A0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36" w:type="dxa"/>
          </w:tcPr>
          <w:p w14:paraId="5671B2E4" w14:textId="77777777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</w:p>
        </w:tc>
      </w:tr>
      <w:tr w:rsidR="000621A0" w:rsidRPr="00DC3A62" w14:paraId="4A8395E3" w14:textId="5B5326D9" w:rsidTr="000621A0">
        <w:trPr>
          <w:jc w:val="center"/>
        </w:trPr>
        <w:tc>
          <w:tcPr>
            <w:tcW w:w="1433" w:type="dxa"/>
          </w:tcPr>
          <w:p w14:paraId="12379A96" w14:textId="53C6D282" w:rsidR="000621A0" w:rsidRPr="009B1E41" w:rsidRDefault="001B1C0A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33" w:type="dxa"/>
          </w:tcPr>
          <w:p w14:paraId="302F9E87" w14:textId="6BBDB1CC" w:rsidR="000621A0" w:rsidRPr="006461FF" w:rsidRDefault="000621A0" w:rsidP="00BE3454">
            <w:pPr>
              <w:widowControl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6461FF">
              <w:rPr>
                <w:rFonts w:ascii="MinionPro-Regular" w:eastAsia="DengXian" w:hAnsi="MinionPro-Regular"/>
                <w:color w:val="000000"/>
                <w:sz w:val="22"/>
              </w:rPr>
              <w:t>1.5</w:t>
            </w:r>
          </w:p>
        </w:tc>
        <w:tc>
          <w:tcPr>
            <w:tcW w:w="1434" w:type="dxa"/>
          </w:tcPr>
          <w:p w14:paraId="04F05807" w14:textId="728D4D16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33" w:type="dxa"/>
            <w:gridSpan w:val="2"/>
          </w:tcPr>
          <w:p w14:paraId="1D6B6FB2" w14:textId="5BE5B5C8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</w:tc>
        <w:tc>
          <w:tcPr>
            <w:tcW w:w="1433" w:type="dxa"/>
          </w:tcPr>
          <w:p w14:paraId="70378F94" w14:textId="0CAD1E72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2048" w:type="dxa"/>
          </w:tcPr>
          <w:p w14:paraId="465F4A7B" w14:textId="77777777" w:rsidR="002B7115" w:rsidRDefault="00122A64" w:rsidP="00BE3454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6F AL 0.75</w:t>
            </w:r>
            <w:r w:rsidR="002B7115">
              <w:rPr>
                <w:rFonts w:ascii="Times New Roman" w:hAnsi="Times New Roman" w:cs="Times New Roman"/>
              </w:rPr>
              <w:t xml:space="preserve"> </w:t>
            </w:r>
            <w:r w:rsidR="002B7115"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R</w:t>
            </w:r>
            <w:r w:rsidR="002B7115">
              <w:rPr>
                <w:rFonts w:ascii="Times New Roman" w:hAnsi="Times New Roman" w:cs="Times New Roman"/>
              </w:rPr>
              <w:t>)</w:t>
            </w:r>
          </w:p>
          <w:p w14:paraId="49ABE2AB" w14:textId="3C52458A" w:rsidR="000621A0" w:rsidRPr="003718D7" w:rsidRDefault="00122A64" w:rsidP="00BE3454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7F</w:t>
            </w:r>
            <w:r w:rsidR="002B7115">
              <w:rPr>
                <w:rFonts w:ascii="Times New Roman" w:hAnsi="Times New Roman" w:cs="Times New Roman"/>
              </w:rPr>
              <w:t xml:space="preserve"> </w:t>
            </w:r>
            <w:r w:rsidRPr="003718D7">
              <w:rPr>
                <w:rFonts w:ascii="Times New Roman" w:hAnsi="Times New Roman" w:cs="Times New Roman" w:hint="eastAsia"/>
              </w:rPr>
              <w:t>XB3.5</w:t>
            </w:r>
            <w:r w:rsidR="002B7115">
              <w:rPr>
                <w:rFonts w:ascii="Times New Roman" w:hAnsi="Times New Roman" w:cs="Times New Roman"/>
              </w:rPr>
              <w:t xml:space="preserve"> </w:t>
            </w:r>
            <w:r w:rsidR="002B7115"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F</w:t>
            </w:r>
            <w:r w:rsidR="002B711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124BB2B7" w14:textId="63E5E8B8" w:rsidR="000621A0" w:rsidRPr="00DC3A62" w:rsidRDefault="000621A0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434" w:type="dxa"/>
          </w:tcPr>
          <w:p w14:paraId="278F76D5" w14:textId="2FD7C047" w:rsidR="000621A0" w:rsidRPr="00DC3A62" w:rsidRDefault="000621A0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36" w:type="dxa"/>
          </w:tcPr>
          <w:p w14:paraId="1259951E" w14:textId="77777777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</w:p>
        </w:tc>
      </w:tr>
      <w:tr w:rsidR="000621A0" w:rsidRPr="00DC3A62" w14:paraId="77304944" w14:textId="287F4491" w:rsidTr="000621A0">
        <w:trPr>
          <w:jc w:val="center"/>
        </w:trPr>
        <w:tc>
          <w:tcPr>
            <w:tcW w:w="1433" w:type="dxa"/>
          </w:tcPr>
          <w:p w14:paraId="3519F8B6" w14:textId="7F15B1EA" w:rsidR="000621A0" w:rsidRPr="009B1E41" w:rsidRDefault="001B1C0A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33" w:type="dxa"/>
          </w:tcPr>
          <w:p w14:paraId="39FB403A" w14:textId="1F398B3B" w:rsidR="000621A0" w:rsidRPr="006461FF" w:rsidRDefault="000621A0" w:rsidP="00BE3454">
            <w:pPr>
              <w:widowControl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6461FF">
              <w:rPr>
                <w:rFonts w:ascii="MinionPro-Regular" w:eastAsia="DengXian" w:hAnsi="MinionPro-Regular"/>
                <w:color w:val="000000"/>
                <w:sz w:val="22"/>
              </w:rPr>
              <w:t>1.</w:t>
            </w:r>
            <w:r>
              <w:rPr>
                <w:rFonts w:ascii="MinionPro-Regular" w:eastAsia="DengXian" w:hAnsi="MinionPro-Regular"/>
                <w:color w:val="000000"/>
                <w:sz w:val="22"/>
              </w:rPr>
              <w:t>2</w:t>
            </w:r>
            <w:r w:rsidRPr="006461FF">
              <w:rPr>
                <w:rFonts w:ascii="MinionPro-Regular" w:eastAsia="DengXian" w:hAnsi="MinionPro-Regular"/>
                <w:color w:val="000000"/>
                <w:sz w:val="22"/>
              </w:rPr>
              <w:t>5</w:t>
            </w:r>
          </w:p>
        </w:tc>
        <w:tc>
          <w:tcPr>
            <w:tcW w:w="1434" w:type="dxa"/>
          </w:tcPr>
          <w:p w14:paraId="721156CE" w14:textId="31D3310A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33" w:type="dxa"/>
            <w:gridSpan w:val="2"/>
          </w:tcPr>
          <w:p w14:paraId="10AA472D" w14:textId="167B9D8A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</w:tc>
        <w:tc>
          <w:tcPr>
            <w:tcW w:w="1433" w:type="dxa"/>
          </w:tcPr>
          <w:p w14:paraId="0047025E" w14:textId="039DF58B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48" w:type="dxa"/>
          </w:tcPr>
          <w:p w14:paraId="0ABC2CDC" w14:textId="74D85B36" w:rsidR="000621A0" w:rsidRPr="003718D7" w:rsidRDefault="00122A64" w:rsidP="00BE3454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7F AL.75</w:t>
            </w:r>
            <w:r w:rsidR="002B7115">
              <w:rPr>
                <w:rFonts w:ascii="Times New Roman" w:hAnsi="Times New Roman" w:cs="Times New Roman"/>
              </w:rPr>
              <w:t xml:space="preserve"> </w:t>
            </w:r>
            <w:r w:rsidR="002B7115"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R</w:t>
            </w:r>
            <w:r w:rsidR="002B7115">
              <w:rPr>
                <w:rFonts w:ascii="Times New Roman" w:hAnsi="Times New Roman" w:cs="Times New Roman"/>
              </w:rPr>
              <w:t>)</w:t>
            </w:r>
            <w:r w:rsidRPr="003718D7">
              <w:rPr>
                <w:rFonts w:ascii="Times New Roman" w:hAnsi="Times New Roman" w:cs="Times New Roman" w:hint="eastAsia"/>
              </w:rPr>
              <w:br/>
              <w:t>7F XB3.5</w:t>
            </w:r>
            <w:r w:rsidR="002B7115">
              <w:rPr>
                <w:rFonts w:ascii="Times New Roman" w:hAnsi="Times New Roman" w:cs="Times New Roman"/>
              </w:rPr>
              <w:t xml:space="preserve"> </w:t>
            </w:r>
            <w:r w:rsidR="002B7115"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F</w:t>
            </w:r>
            <w:r w:rsidR="002B711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7D653495" w14:textId="666AA45D" w:rsidR="000621A0" w:rsidRPr="00DC3A62" w:rsidRDefault="000621A0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434" w:type="dxa"/>
          </w:tcPr>
          <w:p w14:paraId="2266F7E2" w14:textId="02F8329F" w:rsidR="000621A0" w:rsidRPr="00DC3A62" w:rsidRDefault="000621A0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36" w:type="dxa"/>
          </w:tcPr>
          <w:p w14:paraId="346AF80E" w14:textId="77777777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</w:p>
        </w:tc>
      </w:tr>
      <w:tr w:rsidR="000621A0" w:rsidRPr="00DC3A62" w14:paraId="244D1FD4" w14:textId="119B71BD" w:rsidTr="000621A0">
        <w:trPr>
          <w:jc w:val="center"/>
        </w:trPr>
        <w:tc>
          <w:tcPr>
            <w:tcW w:w="1433" w:type="dxa"/>
          </w:tcPr>
          <w:p w14:paraId="1277BF93" w14:textId="79BD443D" w:rsidR="000621A0" w:rsidRPr="009B1E41" w:rsidRDefault="001B1C0A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33" w:type="dxa"/>
          </w:tcPr>
          <w:p w14:paraId="6584B690" w14:textId="5E456806" w:rsidR="000621A0" w:rsidRPr="006461FF" w:rsidRDefault="000621A0" w:rsidP="00BE3454">
            <w:pPr>
              <w:widowControl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6461FF">
              <w:rPr>
                <w:rFonts w:ascii="MinionPro-Regular" w:eastAsia="DengXian" w:hAnsi="MinionPro-Regular"/>
                <w:color w:val="000000"/>
                <w:sz w:val="22"/>
              </w:rPr>
              <w:t>1.5</w:t>
            </w:r>
          </w:p>
        </w:tc>
        <w:tc>
          <w:tcPr>
            <w:tcW w:w="1434" w:type="dxa"/>
          </w:tcPr>
          <w:p w14:paraId="038076F7" w14:textId="0AC38396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="001B5B6D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1433" w:type="dxa"/>
            <w:gridSpan w:val="2"/>
          </w:tcPr>
          <w:p w14:paraId="1CE510E0" w14:textId="1F576F7B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</w:tc>
        <w:tc>
          <w:tcPr>
            <w:tcW w:w="1433" w:type="dxa"/>
          </w:tcPr>
          <w:p w14:paraId="0CDFA61C" w14:textId="3EB98CDB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048" w:type="dxa"/>
          </w:tcPr>
          <w:p w14:paraId="72638DCC" w14:textId="7EFD245C" w:rsidR="000621A0" w:rsidRPr="003718D7" w:rsidRDefault="00122A64" w:rsidP="00BE3454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7F AL 0.75</w:t>
            </w:r>
            <w:r w:rsidR="002B7115">
              <w:rPr>
                <w:rFonts w:ascii="Times New Roman" w:hAnsi="Times New Roman" w:cs="Times New Roman"/>
              </w:rPr>
              <w:t xml:space="preserve"> </w:t>
            </w:r>
            <w:r w:rsidR="002B7115"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R</w:t>
            </w:r>
            <w:r w:rsidR="002B7115">
              <w:rPr>
                <w:rFonts w:ascii="Times New Roman" w:hAnsi="Times New Roman" w:cs="Times New Roman"/>
              </w:rPr>
              <w:t>)</w:t>
            </w:r>
            <w:r w:rsidRPr="003718D7">
              <w:rPr>
                <w:rFonts w:ascii="Times New Roman" w:hAnsi="Times New Roman" w:cs="Times New Roman" w:hint="eastAsia"/>
              </w:rPr>
              <w:br/>
              <w:t>7F XB 3.5</w:t>
            </w:r>
            <w:r w:rsidR="002B7115">
              <w:rPr>
                <w:rFonts w:ascii="Times New Roman" w:hAnsi="Times New Roman" w:cs="Times New Roman"/>
              </w:rPr>
              <w:t xml:space="preserve"> </w:t>
            </w:r>
            <w:r w:rsidR="002B7115"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F</w:t>
            </w:r>
            <w:r w:rsidR="002B711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2E1B5CCC" w14:textId="6F6D6A52" w:rsidR="000621A0" w:rsidRPr="00DC3A62" w:rsidRDefault="000621A0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434" w:type="dxa"/>
          </w:tcPr>
          <w:p w14:paraId="34D7DAAA" w14:textId="06BAB48A" w:rsidR="000621A0" w:rsidRPr="00DC3A62" w:rsidRDefault="000621A0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36" w:type="dxa"/>
          </w:tcPr>
          <w:p w14:paraId="512051F3" w14:textId="77777777" w:rsidR="000621A0" w:rsidRPr="00DC3A62" w:rsidRDefault="000621A0" w:rsidP="00BE3454">
            <w:pPr>
              <w:rPr>
                <w:rFonts w:ascii="Times New Roman" w:hAnsi="Times New Roman" w:cs="Times New Roman"/>
              </w:rPr>
            </w:pPr>
          </w:p>
        </w:tc>
      </w:tr>
      <w:tr w:rsidR="00305028" w:rsidRPr="00DC3A62" w14:paraId="084FE0B5" w14:textId="77777777" w:rsidTr="000621A0">
        <w:trPr>
          <w:jc w:val="center"/>
        </w:trPr>
        <w:tc>
          <w:tcPr>
            <w:tcW w:w="1433" w:type="dxa"/>
          </w:tcPr>
          <w:p w14:paraId="59078AB0" w14:textId="1C866C54" w:rsidR="00305028" w:rsidRDefault="00C360C7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33" w:type="dxa"/>
          </w:tcPr>
          <w:p w14:paraId="11605556" w14:textId="6BF6A3F6" w:rsidR="00305028" w:rsidRPr="006461FF" w:rsidRDefault="00C360C7" w:rsidP="00BE3454">
            <w:pPr>
              <w:widowControl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6461FF">
              <w:rPr>
                <w:rFonts w:ascii="MinionPro-Regular" w:eastAsia="DengXian" w:hAnsi="MinionPro-Regular"/>
                <w:color w:val="000000"/>
                <w:sz w:val="22"/>
              </w:rPr>
              <w:t>1.5</w:t>
            </w:r>
          </w:p>
        </w:tc>
        <w:tc>
          <w:tcPr>
            <w:tcW w:w="1434" w:type="dxa"/>
          </w:tcPr>
          <w:p w14:paraId="37B67E16" w14:textId="6FFCFF36" w:rsidR="00305028" w:rsidRDefault="00C360C7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00</w:t>
            </w:r>
          </w:p>
        </w:tc>
        <w:tc>
          <w:tcPr>
            <w:tcW w:w="1433" w:type="dxa"/>
            <w:gridSpan w:val="2"/>
          </w:tcPr>
          <w:p w14:paraId="6F0FF485" w14:textId="57D7BBB8" w:rsidR="00305028" w:rsidRPr="00AA647C" w:rsidRDefault="00C360C7" w:rsidP="00BE3454">
            <w:pPr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</w:tc>
        <w:tc>
          <w:tcPr>
            <w:tcW w:w="1433" w:type="dxa"/>
          </w:tcPr>
          <w:p w14:paraId="52248D0C" w14:textId="0A495A7D" w:rsidR="00305028" w:rsidRDefault="00C360C7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048" w:type="dxa"/>
          </w:tcPr>
          <w:p w14:paraId="5F43F394" w14:textId="3753BC85" w:rsidR="00305028" w:rsidRPr="003718D7" w:rsidRDefault="00C360C7" w:rsidP="00BE3454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7F AL0.7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)</w:t>
            </w:r>
            <w:r w:rsidRPr="003718D7">
              <w:rPr>
                <w:rFonts w:ascii="Times New Roman" w:hAnsi="Times New Roman" w:cs="Times New Roman" w:hint="eastAsia"/>
              </w:rPr>
              <w:br/>
              <w:t>7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18D7">
              <w:rPr>
                <w:rFonts w:ascii="Times New Roman" w:hAnsi="Times New Roman" w:cs="Times New Roman" w:hint="eastAsia"/>
              </w:rPr>
              <w:t>XB3.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718D7"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4CE45606" w14:textId="40705236" w:rsidR="00305028" w:rsidRDefault="00C360C7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34" w:type="dxa"/>
          </w:tcPr>
          <w:p w14:paraId="6EC4F52D" w14:textId="300EC4D3" w:rsidR="00305028" w:rsidRDefault="00C360C7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36" w:type="dxa"/>
          </w:tcPr>
          <w:p w14:paraId="14FEA6C0" w14:textId="77777777" w:rsidR="00305028" w:rsidRPr="00DC3A62" w:rsidRDefault="00305028" w:rsidP="00BE3454">
            <w:pPr>
              <w:rPr>
                <w:rFonts w:ascii="Times New Roman" w:hAnsi="Times New Roman" w:cs="Times New Roman"/>
              </w:rPr>
            </w:pPr>
          </w:p>
        </w:tc>
      </w:tr>
      <w:tr w:rsidR="00C360C7" w:rsidRPr="00DC3A62" w14:paraId="09C0C2F6" w14:textId="77777777" w:rsidTr="000621A0">
        <w:trPr>
          <w:jc w:val="center"/>
        </w:trPr>
        <w:tc>
          <w:tcPr>
            <w:tcW w:w="1433" w:type="dxa"/>
          </w:tcPr>
          <w:p w14:paraId="13F0EB24" w14:textId="69B4BAC6" w:rsidR="00C360C7" w:rsidRDefault="00C360C7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33" w:type="dxa"/>
          </w:tcPr>
          <w:p w14:paraId="1C79735C" w14:textId="705C4F5C" w:rsidR="00C360C7" w:rsidRPr="006461FF" w:rsidRDefault="00C360C7" w:rsidP="00BE3454">
            <w:pPr>
              <w:widowControl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6461FF">
              <w:rPr>
                <w:rFonts w:ascii="MinionPro-Regular" w:eastAsia="DengXian" w:hAnsi="MinionPro-Regular"/>
                <w:color w:val="000000"/>
                <w:sz w:val="22"/>
              </w:rPr>
              <w:t>1.</w:t>
            </w:r>
            <w:r>
              <w:rPr>
                <w:rFonts w:ascii="MinionPro-Regular" w:eastAsia="DengXian" w:hAnsi="MinionPro-Regular"/>
                <w:color w:val="000000"/>
                <w:sz w:val="22"/>
              </w:rPr>
              <w:t>2</w:t>
            </w:r>
            <w:r w:rsidRPr="006461FF">
              <w:rPr>
                <w:rFonts w:ascii="MinionPro-Regular" w:eastAsia="DengXian" w:hAnsi="MinionPro-Regular"/>
                <w:color w:val="000000"/>
                <w:sz w:val="22"/>
              </w:rPr>
              <w:t>5</w:t>
            </w:r>
            <w:r>
              <w:rPr>
                <w:rFonts w:ascii="MinionPro-Regular" w:eastAsia="DengXian" w:hAnsi="MinionPro-Regular"/>
                <w:color w:val="000000"/>
                <w:sz w:val="22"/>
              </w:rPr>
              <w:t>/1.25</w:t>
            </w:r>
          </w:p>
        </w:tc>
        <w:tc>
          <w:tcPr>
            <w:tcW w:w="1434" w:type="dxa"/>
          </w:tcPr>
          <w:p w14:paraId="7A4B5B7F" w14:textId="6662D3E3" w:rsidR="00C360C7" w:rsidRDefault="00C360C7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000</w:t>
            </w:r>
          </w:p>
        </w:tc>
        <w:tc>
          <w:tcPr>
            <w:tcW w:w="1433" w:type="dxa"/>
            <w:gridSpan w:val="2"/>
          </w:tcPr>
          <w:p w14:paraId="3802177D" w14:textId="62EA5C14" w:rsidR="00C360C7" w:rsidRPr="00AA647C" w:rsidRDefault="00C360C7" w:rsidP="00BE3454">
            <w:pPr>
              <w:rPr>
                <w:rFonts w:ascii="MinionPro-Regular" w:eastAsia="DengXian" w:hAnsi="MinionPro-Regular"/>
                <w:color w:val="000000"/>
                <w:sz w:val="22"/>
              </w:rPr>
            </w:pPr>
            <w:r>
              <w:rPr>
                <w:rFonts w:ascii="MinionPro-Regular" w:eastAsia="DengXian" w:hAnsi="MinionPro-Regular"/>
                <w:color w:val="000000"/>
                <w:sz w:val="22"/>
              </w:rPr>
              <w:t>LAD</w:t>
            </w:r>
          </w:p>
        </w:tc>
        <w:tc>
          <w:tcPr>
            <w:tcW w:w="1433" w:type="dxa"/>
          </w:tcPr>
          <w:p w14:paraId="434BF618" w14:textId="1DE2A0F8" w:rsidR="00C360C7" w:rsidRDefault="00C360C7" w:rsidP="00BE3454">
            <w:pPr>
              <w:rPr>
                <w:rFonts w:ascii="Times New Roman" w:hAnsi="Times New Roman" w:cs="Times New Roman"/>
              </w:rPr>
            </w:pPr>
            <w:r w:rsidRPr="00521FA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521F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48" w:type="dxa"/>
          </w:tcPr>
          <w:p w14:paraId="7DAA2628" w14:textId="77777777" w:rsidR="00C360C7" w:rsidRDefault="00C360C7" w:rsidP="00C360C7">
            <w:pPr>
              <w:widowControl/>
              <w:rPr>
                <w:rFonts w:ascii="Times New Roman" w:hAnsi="Times New Roman" w:cs="Times New Roman"/>
              </w:rPr>
            </w:pPr>
            <w:r w:rsidRPr="001B1C0A">
              <w:rPr>
                <w:rFonts w:ascii="Times New Roman" w:hAnsi="Times New Roman" w:cs="Times New Roman" w:hint="eastAsia"/>
              </w:rPr>
              <w:t>7FXB3.5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1B1C0A"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542CCED5" w14:textId="0386BD4E" w:rsidR="00C360C7" w:rsidRPr="003718D7" w:rsidRDefault="00C360C7" w:rsidP="00C360C7">
            <w:pPr>
              <w:widowControl/>
              <w:rPr>
                <w:rFonts w:ascii="Times New Roman" w:hAnsi="Times New Roman" w:cs="Times New Roman"/>
              </w:rPr>
            </w:pPr>
            <w:r w:rsidRPr="001B1C0A">
              <w:rPr>
                <w:rFonts w:ascii="Times New Roman" w:hAnsi="Times New Roman" w:cs="Times New Roman" w:hint="eastAsia"/>
              </w:rPr>
              <w:t>7FAL1.0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1B1C0A"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607B298" w14:textId="3467E1A8" w:rsidR="00C360C7" w:rsidRDefault="00C360C7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434" w:type="dxa"/>
          </w:tcPr>
          <w:p w14:paraId="005B5CAC" w14:textId="1048B9D5" w:rsidR="00C360C7" w:rsidRDefault="00C360C7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36" w:type="dxa"/>
          </w:tcPr>
          <w:p w14:paraId="4BFED1BB" w14:textId="77777777" w:rsidR="00C360C7" w:rsidRPr="00DC3A62" w:rsidRDefault="00C360C7" w:rsidP="00BE3454">
            <w:pPr>
              <w:rPr>
                <w:rFonts w:ascii="Times New Roman" w:hAnsi="Times New Roman" w:cs="Times New Roman"/>
              </w:rPr>
            </w:pPr>
          </w:p>
        </w:tc>
      </w:tr>
      <w:tr w:rsidR="00C360C7" w:rsidRPr="00DC3A62" w14:paraId="4738A10F" w14:textId="77777777" w:rsidTr="000621A0">
        <w:trPr>
          <w:jc w:val="center"/>
        </w:trPr>
        <w:tc>
          <w:tcPr>
            <w:tcW w:w="1433" w:type="dxa"/>
          </w:tcPr>
          <w:p w14:paraId="68DBA1CC" w14:textId="1D178C9E" w:rsidR="00C360C7" w:rsidRDefault="00C360C7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3" w:type="dxa"/>
          </w:tcPr>
          <w:p w14:paraId="4CDB0B1E" w14:textId="3B9C08FE" w:rsidR="00C360C7" w:rsidRPr="006461FF" w:rsidRDefault="00C360C7" w:rsidP="00BE3454">
            <w:pPr>
              <w:widowControl/>
              <w:rPr>
                <w:rFonts w:ascii="MinionPro-Regular" w:eastAsia="DengXian" w:hAnsi="MinionPro-Regular"/>
                <w:color w:val="000000"/>
                <w:sz w:val="22"/>
              </w:rPr>
            </w:pPr>
            <w:bookmarkStart w:id="2" w:name="OLE_LINK245"/>
            <w:bookmarkStart w:id="3" w:name="OLE_LINK246"/>
            <w:r>
              <w:rPr>
                <w:rFonts w:ascii="MinionPro-Regular" w:eastAsia="DengXian" w:hAnsi="MinionPro-Regular" w:hint="eastAsia"/>
                <w:color w:val="000000"/>
                <w:sz w:val="22"/>
              </w:rPr>
              <w:t>1</w:t>
            </w:r>
            <w:r>
              <w:rPr>
                <w:rFonts w:ascii="MinionPro-Regular" w:eastAsia="DengXian" w:hAnsi="MinionPro-Regular"/>
                <w:color w:val="000000"/>
                <w:sz w:val="22"/>
              </w:rPr>
              <w:t>.5</w:t>
            </w:r>
            <w:bookmarkEnd w:id="2"/>
            <w:bookmarkEnd w:id="3"/>
          </w:p>
        </w:tc>
        <w:tc>
          <w:tcPr>
            <w:tcW w:w="1434" w:type="dxa"/>
          </w:tcPr>
          <w:p w14:paraId="0A4648FB" w14:textId="5A5F37A9" w:rsidR="00C360C7" w:rsidRDefault="00C360C7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0000</w:t>
            </w:r>
          </w:p>
        </w:tc>
        <w:tc>
          <w:tcPr>
            <w:tcW w:w="1433" w:type="dxa"/>
            <w:gridSpan w:val="2"/>
          </w:tcPr>
          <w:p w14:paraId="456A78CF" w14:textId="2343026B" w:rsidR="00C360C7" w:rsidRPr="00C360C7" w:rsidRDefault="00C360C7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D</w:t>
            </w:r>
          </w:p>
        </w:tc>
        <w:tc>
          <w:tcPr>
            <w:tcW w:w="1433" w:type="dxa"/>
          </w:tcPr>
          <w:p w14:paraId="20A97CCF" w14:textId="0E36B759" w:rsidR="00C360C7" w:rsidRDefault="00C360C7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048" w:type="dxa"/>
          </w:tcPr>
          <w:p w14:paraId="181B1F30" w14:textId="77777777" w:rsidR="00C360C7" w:rsidRPr="0077537E" w:rsidRDefault="00C360C7" w:rsidP="00C360C7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7F EBU3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125E259" w14:textId="77777777" w:rsidR="00C360C7" w:rsidRPr="003718D7" w:rsidRDefault="00C360C7" w:rsidP="00BE3454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5693F4E" w14:textId="642482A2" w:rsidR="00C360C7" w:rsidRDefault="00C360C7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434" w:type="dxa"/>
          </w:tcPr>
          <w:p w14:paraId="71AE7E68" w14:textId="67B46E9F" w:rsidR="00C360C7" w:rsidRDefault="00C360C7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36" w:type="dxa"/>
          </w:tcPr>
          <w:p w14:paraId="4E344B46" w14:textId="77777777" w:rsidR="00C360C7" w:rsidRPr="00DC3A62" w:rsidRDefault="00C360C7" w:rsidP="00BE3454">
            <w:pPr>
              <w:rPr>
                <w:rFonts w:ascii="Times New Roman" w:hAnsi="Times New Roman" w:cs="Times New Roman"/>
              </w:rPr>
            </w:pPr>
          </w:p>
        </w:tc>
      </w:tr>
      <w:tr w:rsidR="00C360C7" w:rsidRPr="00DC3A62" w14:paraId="0C97965C" w14:textId="77777777" w:rsidTr="000621A0">
        <w:trPr>
          <w:jc w:val="center"/>
        </w:trPr>
        <w:tc>
          <w:tcPr>
            <w:tcW w:w="1433" w:type="dxa"/>
          </w:tcPr>
          <w:p w14:paraId="6B1BBCDE" w14:textId="1D9D75C4" w:rsidR="00C360C7" w:rsidRDefault="00C360C7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</w:tcPr>
          <w:p w14:paraId="22297B0C" w14:textId="23071C6D" w:rsidR="00C360C7" w:rsidRPr="006461FF" w:rsidRDefault="00C360C7" w:rsidP="00BE3454">
            <w:pPr>
              <w:widowControl/>
              <w:rPr>
                <w:rFonts w:ascii="MinionPro-Regular" w:eastAsia="DengXian" w:hAnsi="MinionPro-Regular"/>
                <w:color w:val="000000"/>
                <w:sz w:val="22"/>
              </w:rPr>
            </w:pPr>
            <w:r>
              <w:rPr>
                <w:rFonts w:ascii="MinionPro-Regular" w:eastAsia="DengXian" w:hAnsi="MinionPro-Regular" w:hint="eastAsia"/>
                <w:color w:val="000000"/>
                <w:sz w:val="22"/>
              </w:rPr>
              <w:t>1</w:t>
            </w:r>
            <w:r>
              <w:rPr>
                <w:rFonts w:ascii="MinionPro-Regular" w:eastAsia="DengXian" w:hAnsi="MinionPro-Regular"/>
                <w:color w:val="000000"/>
                <w:sz w:val="22"/>
              </w:rPr>
              <w:t>.5</w:t>
            </w:r>
          </w:p>
        </w:tc>
        <w:tc>
          <w:tcPr>
            <w:tcW w:w="1434" w:type="dxa"/>
          </w:tcPr>
          <w:p w14:paraId="2C625281" w14:textId="30FC64A8" w:rsidR="00C360C7" w:rsidRDefault="00C360C7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3B41E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33" w:type="dxa"/>
            <w:gridSpan w:val="2"/>
          </w:tcPr>
          <w:p w14:paraId="5303DBDB" w14:textId="4694E174" w:rsidR="00C360C7" w:rsidRPr="00AA647C" w:rsidRDefault="003B41EF" w:rsidP="00BE3454">
            <w:pPr>
              <w:rPr>
                <w:rFonts w:ascii="MinionPro-Regular" w:eastAsia="DengXian" w:hAnsi="MinionPro-Regular"/>
                <w:color w:val="000000"/>
                <w:sz w:val="22"/>
              </w:rPr>
            </w:pPr>
            <w:r>
              <w:rPr>
                <w:rFonts w:ascii="MinionPro-Regular" w:eastAsia="DengXian" w:hAnsi="MinionPro-Regular" w:hint="eastAsia"/>
                <w:color w:val="000000"/>
                <w:sz w:val="22"/>
              </w:rPr>
              <w:t>R</w:t>
            </w:r>
            <w:r>
              <w:rPr>
                <w:rFonts w:ascii="MinionPro-Regular" w:eastAsia="DengXian" w:hAnsi="MinionPro-Regular"/>
                <w:color w:val="000000"/>
                <w:sz w:val="22"/>
              </w:rPr>
              <w:t>CA</w:t>
            </w:r>
          </w:p>
        </w:tc>
        <w:tc>
          <w:tcPr>
            <w:tcW w:w="1433" w:type="dxa"/>
          </w:tcPr>
          <w:p w14:paraId="561634DA" w14:textId="2F0BC6B6" w:rsidR="00C360C7" w:rsidRDefault="003B41EF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048" w:type="dxa"/>
          </w:tcPr>
          <w:p w14:paraId="71A0F105" w14:textId="77777777" w:rsidR="00C360C7" w:rsidRDefault="00C360C7" w:rsidP="00C360C7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7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18D7">
              <w:rPr>
                <w:rFonts w:ascii="Times New Roman" w:hAnsi="Times New Roman" w:cs="Times New Roman" w:hint="eastAsia"/>
              </w:rPr>
              <w:t>AL1.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2CF6764C" w14:textId="4F6106CF" w:rsidR="00C360C7" w:rsidRPr="003718D7" w:rsidRDefault="00C360C7" w:rsidP="00BE3454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7F XB3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625190E" w14:textId="71D2F1DB" w:rsidR="00C360C7" w:rsidRDefault="003B41EF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434" w:type="dxa"/>
          </w:tcPr>
          <w:p w14:paraId="583EE096" w14:textId="4495522C" w:rsidR="00C360C7" w:rsidRDefault="003B41EF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36" w:type="dxa"/>
          </w:tcPr>
          <w:p w14:paraId="7F3AC4A9" w14:textId="77777777" w:rsidR="00C360C7" w:rsidRPr="00DC3A62" w:rsidRDefault="00C360C7" w:rsidP="00BE3454">
            <w:pPr>
              <w:rPr>
                <w:rFonts w:ascii="Times New Roman" w:hAnsi="Times New Roman" w:cs="Times New Roman"/>
              </w:rPr>
            </w:pPr>
          </w:p>
        </w:tc>
      </w:tr>
      <w:tr w:rsidR="00305028" w:rsidRPr="00DC3A62" w14:paraId="7D84B71A" w14:textId="77777777" w:rsidTr="000621A0">
        <w:trPr>
          <w:jc w:val="center"/>
        </w:trPr>
        <w:tc>
          <w:tcPr>
            <w:tcW w:w="1433" w:type="dxa"/>
          </w:tcPr>
          <w:p w14:paraId="72CB86B8" w14:textId="1A5C4D39" w:rsidR="00305028" w:rsidRDefault="003B41EF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3" w:type="dxa"/>
          </w:tcPr>
          <w:p w14:paraId="04FC3F7A" w14:textId="7C4AD29E" w:rsidR="00305028" w:rsidRPr="006461FF" w:rsidRDefault="003B41EF" w:rsidP="00BE3454">
            <w:pPr>
              <w:widowControl/>
              <w:rPr>
                <w:rFonts w:ascii="MinionPro-Regular" w:eastAsia="DengXian" w:hAnsi="MinionPro-Regular"/>
                <w:color w:val="000000"/>
                <w:sz w:val="22"/>
              </w:rPr>
            </w:pPr>
            <w:r>
              <w:rPr>
                <w:rFonts w:ascii="MinionPro-Regular" w:eastAsia="DengXian" w:hAnsi="MinionPro-Regular" w:hint="eastAsia"/>
                <w:color w:val="000000"/>
                <w:sz w:val="22"/>
              </w:rPr>
              <w:t>1</w:t>
            </w:r>
            <w:r>
              <w:rPr>
                <w:rFonts w:ascii="MinionPro-Regular" w:eastAsia="DengXian" w:hAnsi="MinionPro-Regular"/>
                <w:color w:val="000000"/>
                <w:sz w:val="22"/>
              </w:rPr>
              <w:t>.5</w:t>
            </w:r>
          </w:p>
        </w:tc>
        <w:tc>
          <w:tcPr>
            <w:tcW w:w="1434" w:type="dxa"/>
          </w:tcPr>
          <w:p w14:paraId="314145CA" w14:textId="77777777" w:rsidR="003B41EF" w:rsidRDefault="003B41EF" w:rsidP="003B4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000</w:t>
            </w:r>
          </w:p>
          <w:p w14:paraId="5C1BDDE5" w14:textId="77777777" w:rsidR="00305028" w:rsidRDefault="00305028" w:rsidP="00BE34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gridSpan w:val="2"/>
          </w:tcPr>
          <w:p w14:paraId="341C8B56" w14:textId="6372DF3A" w:rsidR="00305028" w:rsidRPr="00AA647C" w:rsidRDefault="003B41EF" w:rsidP="00BE3454">
            <w:pPr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t>RCA</w:t>
            </w:r>
          </w:p>
        </w:tc>
        <w:tc>
          <w:tcPr>
            <w:tcW w:w="1433" w:type="dxa"/>
          </w:tcPr>
          <w:p w14:paraId="461A205C" w14:textId="7067E895" w:rsidR="00305028" w:rsidRDefault="003B41EF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48" w:type="dxa"/>
          </w:tcPr>
          <w:p w14:paraId="1A329B8D" w14:textId="77777777" w:rsidR="003B41EF" w:rsidRDefault="003B41EF" w:rsidP="003B41EF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7F AL1.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73583326" w14:textId="1186FF82" w:rsidR="00305028" w:rsidRPr="003718D7" w:rsidRDefault="003B41EF" w:rsidP="00BE3454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7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18D7">
              <w:rPr>
                <w:rFonts w:ascii="Times New Roman" w:hAnsi="Times New Roman" w:cs="Times New Roman" w:hint="eastAsia"/>
              </w:rPr>
              <w:t>XB3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19AF2ED2" w14:textId="0304E796" w:rsidR="00305028" w:rsidRDefault="003B41EF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434" w:type="dxa"/>
          </w:tcPr>
          <w:p w14:paraId="70A3E50F" w14:textId="6E35124C" w:rsidR="00305028" w:rsidRDefault="003B41EF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36" w:type="dxa"/>
          </w:tcPr>
          <w:p w14:paraId="5A97682F" w14:textId="77777777" w:rsidR="00305028" w:rsidRPr="00DC3A62" w:rsidRDefault="00305028" w:rsidP="00BE3454">
            <w:pPr>
              <w:rPr>
                <w:rFonts w:ascii="Times New Roman" w:hAnsi="Times New Roman" w:cs="Times New Roman"/>
              </w:rPr>
            </w:pPr>
          </w:p>
        </w:tc>
      </w:tr>
      <w:tr w:rsidR="00C360C7" w:rsidRPr="00DC3A62" w14:paraId="4B850476" w14:textId="77777777" w:rsidTr="000621A0">
        <w:trPr>
          <w:jc w:val="center"/>
        </w:trPr>
        <w:tc>
          <w:tcPr>
            <w:tcW w:w="1433" w:type="dxa"/>
          </w:tcPr>
          <w:p w14:paraId="62567D05" w14:textId="3B9F8FD2" w:rsidR="00C360C7" w:rsidRDefault="00D55194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3" w:type="dxa"/>
          </w:tcPr>
          <w:p w14:paraId="2B071803" w14:textId="7981CE0D" w:rsidR="00C360C7" w:rsidRPr="006461FF" w:rsidRDefault="00D55194" w:rsidP="00BE3454">
            <w:pPr>
              <w:widowControl/>
              <w:rPr>
                <w:rFonts w:ascii="MinionPro-Regular" w:eastAsia="DengXian" w:hAnsi="MinionPro-Regular"/>
                <w:color w:val="000000"/>
                <w:sz w:val="22"/>
              </w:rPr>
            </w:pPr>
            <w:r>
              <w:rPr>
                <w:rFonts w:ascii="MinionPro-Regular" w:eastAsia="DengXian" w:hAnsi="MinionPro-Regular" w:hint="eastAsia"/>
                <w:color w:val="000000"/>
                <w:sz w:val="22"/>
              </w:rPr>
              <w:t>1</w:t>
            </w:r>
            <w:r>
              <w:rPr>
                <w:rFonts w:ascii="MinionPro-Regular" w:eastAsia="DengXian" w:hAnsi="MinionPro-Regular"/>
                <w:color w:val="000000"/>
                <w:sz w:val="22"/>
              </w:rPr>
              <w:t>.25</w:t>
            </w:r>
          </w:p>
        </w:tc>
        <w:tc>
          <w:tcPr>
            <w:tcW w:w="1434" w:type="dxa"/>
          </w:tcPr>
          <w:p w14:paraId="4262828A" w14:textId="77777777" w:rsidR="00D55194" w:rsidRDefault="00D55194" w:rsidP="00D551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00</w:t>
            </w:r>
          </w:p>
          <w:p w14:paraId="4A30F3D8" w14:textId="77777777" w:rsidR="00C360C7" w:rsidRDefault="00C360C7" w:rsidP="00BE34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gridSpan w:val="2"/>
          </w:tcPr>
          <w:p w14:paraId="13DF8291" w14:textId="77777777" w:rsidR="001F7461" w:rsidRDefault="001F7461" w:rsidP="001F7461">
            <w:pPr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AA647C">
              <w:rPr>
                <w:rFonts w:ascii="MinionPro-Regular" w:eastAsia="DengXian" w:hAnsi="MinionPro-Regular" w:hint="eastAsia"/>
                <w:color w:val="000000"/>
                <w:sz w:val="22"/>
              </w:rPr>
              <w:lastRenderedPageBreak/>
              <w:t>RCA</w:t>
            </w:r>
          </w:p>
          <w:p w14:paraId="53078D9E" w14:textId="77777777" w:rsidR="00C360C7" w:rsidRPr="00AA647C" w:rsidRDefault="00C360C7" w:rsidP="00BE3454">
            <w:pPr>
              <w:rPr>
                <w:rFonts w:ascii="MinionPro-Regular" w:eastAsia="DengXian" w:hAnsi="MinionPro-Regular"/>
                <w:color w:val="000000"/>
                <w:sz w:val="22"/>
              </w:rPr>
            </w:pPr>
          </w:p>
        </w:tc>
        <w:tc>
          <w:tcPr>
            <w:tcW w:w="1433" w:type="dxa"/>
          </w:tcPr>
          <w:p w14:paraId="1BD74EA2" w14:textId="77777777" w:rsidR="001F7461" w:rsidRDefault="001F7461" w:rsidP="001F74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</w:t>
            </w:r>
            <w:r>
              <w:rPr>
                <w:rFonts w:ascii="Times New Roman" w:hAnsi="Times New Roman" w:cs="Times New Roman"/>
              </w:rPr>
              <w:t>00</w:t>
            </w:r>
          </w:p>
          <w:p w14:paraId="63D0D2AB" w14:textId="77777777" w:rsidR="00C360C7" w:rsidRDefault="00C360C7" w:rsidP="00BE34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</w:tcPr>
          <w:p w14:paraId="422C6172" w14:textId="77777777" w:rsidR="001F7461" w:rsidRDefault="001F7461" w:rsidP="001F7461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lastRenderedPageBreak/>
              <w:t>7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18D7">
              <w:rPr>
                <w:rFonts w:ascii="Times New Roman" w:hAnsi="Times New Roman" w:cs="Times New Roman" w:hint="eastAsia"/>
              </w:rPr>
              <w:t>AL.7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5D2ED604" w14:textId="4FC9C335" w:rsidR="00C360C7" w:rsidRPr="003718D7" w:rsidRDefault="001F7461" w:rsidP="00BE3454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lastRenderedPageBreak/>
              <w:t>7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18D7">
              <w:rPr>
                <w:rFonts w:ascii="Times New Roman" w:hAnsi="Times New Roman" w:cs="Times New Roman" w:hint="eastAsia"/>
              </w:rPr>
              <w:t>XB3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68D546DF" w14:textId="7C02A102" w:rsidR="00C360C7" w:rsidRDefault="001F7461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R</w:t>
            </w:r>
          </w:p>
        </w:tc>
        <w:tc>
          <w:tcPr>
            <w:tcW w:w="1434" w:type="dxa"/>
          </w:tcPr>
          <w:p w14:paraId="590CB6AC" w14:textId="0BE7CB48" w:rsidR="00C360C7" w:rsidRDefault="001F7461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36" w:type="dxa"/>
          </w:tcPr>
          <w:p w14:paraId="57C8C045" w14:textId="77777777" w:rsidR="00C360C7" w:rsidRPr="00DC3A62" w:rsidRDefault="00C360C7" w:rsidP="00BE3454">
            <w:pPr>
              <w:rPr>
                <w:rFonts w:ascii="Times New Roman" w:hAnsi="Times New Roman" w:cs="Times New Roman"/>
              </w:rPr>
            </w:pPr>
          </w:p>
        </w:tc>
      </w:tr>
      <w:tr w:rsidR="00C360C7" w:rsidRPr="00DC3A62" w14:paraId="26DD8BF5" w14:textId="77777777" w:rsidTr="000621A0">
        <w:trPr>
          <w:jc w:val="center"/>
        </w:trPr>
        <w:tc>
          <w:tcPr>
            <w:tcW w:w="1433" w:type="dxa"/>
          </w:tcPr>
          <w:p w14:paraId="49090433" w14:textId="5E6F20A4" w:rsidR="00C360C7" w:rsidRDefault="001F7461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33" w:type="dxa"/>
          </w:tcPr>
          <w:p w14:paraId="79F2F07D" w14:textId="3471A722" w:rsidR="00C360C7" w:rsidRPr="006461FF" w:rsidRDefault="001F7461" w:rsidP="001F7461">
            <w:pPr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6461FF">
              <w:rPr>
                <w:rFonts w:ascii="MinionPro-Regular" w:eastAsia="DengXian" w:hAnsi="MinionPro-Regular"/>
                <w:color w:val="000000"/>
                <w:sz w:val="22"/>
              </w:rPr>
              <w:t>1.25/1</w:t>
            </w:r>
            <w:r>
              <w:rPr>
                <w:rFonts w:ascii="MinionPro-Regular" w:eastAsia="DengXian" w:hAnsi="MinionPro-Regular"/>
                <w:color w:val="000000"/>
                <w:sz w:val="22"/>
              </w:rPr>
              <w:t>.</w:t>
            </w:r>
            <w:r w:rsidRPr="006461FF">
              <w:rPr>
                <w:rFonts w:ascii="MinionPro-Regular" w:eastAsia="DengXian" w:hAnsi="MinionPro-Regular"/>
                <w:color w:val="000000"/>
                <w:sz w:val="22"/>
              </w:rPr>
              <w:t>5</w:t>
            </w:r>
          </w:p>
        </w:tc>
        <w:tc>
          <w:tcPr>
            <w:tcW w:w="1434" w:type="dxa"/>
          </w:tcPr>
          <w:p w14:paraId="7800F50D" w14:textId="73E53272" w:rsidR="00C360C7" w:rsidRDefault="001F7461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0000</w:t>
            </w:r>
          </w:p>
        </w:tc>
        <w:tc>
          <w:tcPr>
            <w:tcW w:w="1433" w:type="dxa"/>
            <w:gridSpan w:val="2"/>
          </w:tcPr>
          <w:p w14:paraId="57C5E77C" w14:textId="2F8A837C" w:rsidR="00C360C7" w:rsidRPr="00AA647C" w:rsidRDefault="001F7461" w:rsidP="00BE3454">
            <w:pPr>
              <w:rPr>
                <w:rFonts w:ascii="MinionPro-Regular" w:eastAsia="DengXian" w:hAnsi="MinionPro-Regular"/>
                <w:color w:val="000000"/>
                <w:sz w:val="22"/>
              </w:rPr>
            </w:pPr>
            <w:r>
              <w:rPr>
                <w:rFonts w:ascii="MinionPro-Regular" w:eastAsia="DengXian" w:hAnsi="MinionPro-Regular" w:hint="eastAsia"/>
                <w:color w:val="000000"/>
                <w:sz w:val="22"/>
              </w:rPr>
              <w:t>R</w:t>
            </w:r>
            <w:r>
              <w:rPr>
                <w:rFonts w:ascii="MinionPro-Regular" w:eastAsia="DengXian" w:hAnsi="MinionPro-Regular"/>
                <w:color w:val="000000"/>
                <w:sz w:val="22"/>
              </w:rPr>
              <w:t>CA</w:t>
            </w:r>
          </w:p>
        </w:tc>
        <w:tc>
          <w:tcPr>
            <w:tcW w:w="1433" w:type="dxa"/>
          </w:tcPr>
          <w:p w14:paraId="5E4E7250" w14:textId="11E3F672" w:rsidR="00C360C7" w:rsidRDefault="001F7461" w:rsidP="00BE34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048" w:type="dxa"/>
          </w:tcPr>
          <w:p w14:paraId="028440FB" w14:textId="1A051380" w:rsidR="00C360C7" w:rsidRPr="003718D7" w:rsidRDefault="001F7461" w:rsidP="00BE3454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7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18D7">
              <w:rPr>
                <w:rFonts w:ascii="Times New Roman" w:hAnsi="Times New Roman" w:cs="Times New Roman" w:hint="eastAsia"/>
              </w:rPr>
              <w:t>AL1.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3718D7">
              <w:rPr>
                <w:rFonts w:ascii="Times New Roman" w:hAnsi="Times New Roman" w:cs="Times New Roman" w:hint="eastAsia"/>
              </w:rPr>
              <w:br/>
              <w:t>7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18D7">
              <w:rPr>
                <w:rFonts w:ascii="Times New Roman" w:hAnsi="Times New Roman" w:cs="Times New Roman" w:hint="eastAsia"/>
              </w:rPr>
              <w:t>XB3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</w:tcPr>
          <w:p w14:paraId="26BD8F76" w14:textId="0A529A74" w:rsidR="00C360C7" w:rsidRDefault="001F7461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434" w:type="dxa"/>
          </w:tcPr>
          <w:p w14:paraId="51357723" w14:textId="1DFC1196" w:rsidR="00C360C7" w:rsidRDefault="001F7461" w:rsidP="000621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36" w:type="dxa"/>
          </w:tcPr>
          <w:p w14:paraId="0B285F52" w14:textId="77777777" w:rsidR="00C360C7" w:rsidRPr="00DC3A62" w:rsidRDefault="00C360C7" w:rsidP="00BE3454">
            <w:pPr>
              <w:rPr>
                <w:rFonts w:ascii="Times New Roman" w:hAnsi="Times New Roman" w:cs="Times New Roman"/>
              </w:rPr>
            </w:pPr>
          </w:p>
        </w:tc>
      </w:tr>
      <w:tr w:rsidR="00EF4AA7" w:rsidRPr="00DC3A62" w14:paraId="527E6B23" w14:textId="740B3ABF" w:rsidTr="00EF4AA7">
        <w:trPr>
          <w:jc w:val="center"/>
        </w:trPr>
        <w:tc>
          <w:tcPr>
            <w:tcW w:w="1433" w:type="dxa"/>
          </w:tcPr>
          <w:p w14:paraId="3DCAD485" w14:textId="3D6C2E3C" w:rsidR="00EF4AA7" w:rsidRPr="009B1E41" w:rsidRDefault="00EF4AA7" w:rsidP="00EF4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33" w:type="dxa"/>
          </w:tcPr>
          <w:p w14:paraId="0E8A6E0C" w14:textId="18EA6324" w:rsidR="00EF4AA7" w:rsidRPr="006461FF" w:rsidRDefault="00EF4AA7" w:rsidP="00EF4AA7">
            <w:pPr>
              <w:widowControl/>
              <w:rPr>
                <w:rFonts w:ascii="MinionPro-Regular" w:eastAsia="DengXian" w:hAnsi="MinionPro-Regular"/>
                <w:color w:val="000000"/>
                <w:sz w:val="22"/>
              </w:rPr>
            </w:pPr>
            <w:r w:rsidRPr="006461FF">
              <w:rPr>
                <w:rFonts w:ascii="MinionPro-Regular" w:eastAsia="DengXian" w:hAnsi="MinionPro-Regular"/>
                <w:color w:val="000000"/>
                <w:sz w:val="22"/>
              </w:rPr>
              <w:t>1.25</w:t>
            </w:r>
          </w:p>
        </w:tc>
        <w:tc>
          <w:tcPr>
            <w:tcW w:w="1434" w:type="dxa"/>
          </w:tcPr>
          <w:p w14:paraId="00E0E60E" w14:textId="1A51F604" w:rsidR="00EF4AA7" w:rsidRPr="00DC3A62" w:rsidRDefault="00EF4AA7" w:rsidP="00EF4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0000</w:t>
            </w:r>
          </w:p>
        </w:tc>
        <w:tc>
          <w:tcPr>
            <w:tcW w:w="1433" w:type="dxa"/>
            <w:gridSpan w:val="2"/>
          </w:tcPr>
          <w:p w14:paraId="15284798" w14:textId="223C1BFE" w:rsidR="00EF4AA7" w:rsidRPr="00DC3A62" w:rsidRDefault="00EF4AA7" w:rsidP="00EF4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433" w:type="dxa"/>
          </w:tcPr>
          <w:p w14:paraId="03A52D8B" w14:textId="6F4A37C7" w:rsidR="00EF4AA7" w:rsidRPr="00DC3A62" w:rsidRDefault="00EF4AA7" w:rsidP="00EF4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048" w:type="dxa"/>
          </w:tcPr>
          <w:p w14:paraId="7488060C" w14:textId="0644FAB8" w:rsidR="00EF4AA7" w:rsidRPr="00122A64" w:rsidRDefault="00EF4AA7" w:rsidP="00EF4AA7">
            <w:pPr>
              <w:widowControl/>
              <w:rPr>
                <w:rFonts w:ascii="Times New Roman" w:hAnsi="Times New Roman" w:cs="Times New Roman"/>
              </w:rPr>
            </w:pPr>
            <w:r w:rsidRPr="003718D7">
              <w:rPr>
                <w:rFonts w:ascii="Times New Roman" w:hAnsi="Times New Roman" w:cs="Times New Roman" w:hint="eastAsia"/>
              </w:rPr>
              <w:t>7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18D7">
              <w:rPr>
                <w:rFonts w:ascii="Times New Roman" w:hAnsi="Times New Roman" w:cs="Times New Roman" w:hint="eastAsia"/>
              </w:rPr>
              <w:t>XB3.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)</w:t>
            </w:r>
            <w:r w:rsidRPr="003718D7">
              <w:rPr>
                <w:rFonts w:ascii="Times New Roman" w:hAnsi="Times New Roman" w:cs="Times New Roman" w:hint="eastAsia"/>
              </w:rPr>
              <w:br/>
              <w:t>7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18D7">
              <w:rPr>
                <w:rFonts w:ascii="Times New Roman" w:hAnsi="Times New Roman" w:cs="Times New Roman" w:hint="eastAsia"/>
              </w:rPr>
              <w:t>AL1.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718D7"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648F68F" w14:textId="53516285" w:rsidR="00EF4AA7" w:rsidRPr="00DC3A62" w:rsidRDefault="00EF4AA7" w:rsidP="00EF4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4" w:type="dxa"/>
          </w:tcPr>
          <w:p w14:paraId="24083BB6" w14:textId="716FCFC3" w:rsidR="00EF4AA7" w:rsidRPr="00DC3A62" w:rsidRDefault="00EF4AA7" w:rsidP="00EF4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36" w:type="dxa"/>
          </w:tcPr>
          <w:p w14:paraId="4A1EB35A" w14:textId="77777777" w:rsidR="00EF4AA7" w:rsidRPr="00DC3A62" w:rsidRDefault="00EF4AA7" w:rsidP="00EF4AA7">
            <w:pPr>
              <w:rPr>
                <w:rFonts w:ascii="Times New Roman" w:hAnsi="Times New Roman" w:cs="Times New Roman"/>
              </w:rPr>
            </w:pPr>
          </w:p>
        </w:tc>
      </w:tr>
      <w:tr w:rsidR="00EF4AA7" w:rsidRPr="00DC3A62" w14:paraId="297032CE" w14:textId="77777777" w:rsidTr="001F7461">
        <w:trPr>
          <w:jc w:val="center"/>
        </w:trPr>
        <w:tc>
          <w:tcPr>
            <w:tcW w:w="1433" w:type="dxa"/>
            <w:tcBorders>
              <w:bottom w:val="single" w:sz="4" w:space="0" w:color="000000" w:themeColor="text1"/>
            </w:tcBorders>
          </w:tcPr>
          <w:p w14:paraId="5754A4A2" w14:textId="1EFBAAD4" w:rsidR="00EF4AA7" w:rsidRDefault="00EF4AA7" w:rsidP="00EF4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33" w:type="dxa"/>
            <w:tcBorders>
              <w:bottom w:val="single" w:sz="4" w:space="0" w:color="000000" w:themeColor="text1"/>
            </w:tcBorders>
          </w:tcPr>
          <w:p w14:paraId="653CB97C" w14:textId="3E3C308F" w:rsidR="00EF4AA7" w:rsidRPr="006461FF" w:rsidRDefault="00EF4AA7" w:rsidP="00EF4AA7">
            <w:pPr>
              <w:widowControl/>
              <w:rPr>
                <w:rFonts w:ascii="MinionPro-Regular" w:eastAsia="DengXian" w:hAnsi="MinionPro-Regular"/>
                <w:color w:val="000000"/>
                <w:sz w:val="22"/>
              </w:rPr>
            </w:pPr>
            <w:r>
              <w:rPr>
                <w:rFonts w:ascii="MinionPro-Regular" w:eastAsia="DengXian" w:hAnsi="MinionPro-Regular" w:hint="eastAsia"/>
                <w:color w:val="000000"/>
                <w:sz w:val="22"/>
              </w:rPr>
              <w:t>1</w:t>
            </w:r>
            <w:r>
              <w:rPr>
                <w:rFonts w:ascii="MinionPro-Regular" w:eastAsia="DengXian" w:hAnsi="MinionPro-Regular"/>
                <w:color w:val="000000"/>
                <w:sz w:val="22"/>
              </w:rPr>
              <w:t>.25</w:t>
            </w:r>
          </w:p>
        </w:tc>
        <w:tc>
          <w:tcPr>
            <w:tcW w:w="1434" w:type="dxa"/>
            <w:tcBorders>
              <w:bottom w:val="single" w:sz="4" w:space="0" w:color="000000" w:themeColor="text1"/>
            </w:tcBorders>
          </w:tcPr>
          <w:p w14:paraId="65A4B3B2" w14:textId="17BCCCF1" w:rsidR="00EF4AA7" w:rsidRDefault="00EF4AA7" w:rsidP="00EF4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000</w:t>
            </w:r>
          </w:p>
        </w:tc>
        <w:tc>
          <w:tcPr>
            <w:tcW w:w="1433" w:type="dxa"/>
            <w:gridSpan w:val="2"/>
            <w:tcBorders>
              <w:bottom w:val="single" w:sz="4" w:space="0" w:color="000000" w:themeColor="text1"/>
            </w:tcBorders>
          </w:tcPr>
          <w:p w14:paraId="7A8E91D8" w14:textId="417CDCDA" w:rsidR="00EF4AA7" w:rsidRDefault="00EF4AA7" w:rsidP="00EF4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433" w:type="dxa"/>
            <w:tcBorders>
              <w:bottom w:val="single" w:sz="4" w:space="0" w:color="000000" w:themeColor="text1"/>
            </w:tcBorders>
          </w:tcPr>
          <w:p w14:paraId="4A7E1809" w14:textId="579FD178" w:rsidR="00EF4AA7" w:rsidRDefault="00EF4AA7" w:rsidP="00EF4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48" w:type="dxa"/>
            <w:tcBorders>
              <w:bottom w:val="single" w:sz="4" w:space="0" w:color="000000" w:themeColor="text1"/>
            </w:tcBorders>
          </w:tcPr>
          <w:p w14:paraId="2542D1FE" w14:textId="39DF5DAB" w:rsidR="00EF4AA7" w:rsidRDefault="00EF4AA7" w:rsidP="00EF4AA7">
            <w:pPr>
              <w:widowControl/>
              <w:rPr>
                <w:rFonts w:ascii="Times New Roman" w:hAnsi="Times New Roman" w:cs="Times New Roman"/>
              </w:rPr>
            </w:pPr>
            <w:r w:rsidRPr="00EF4AA7">
              <w:rPr>
                <w:rFonts w:ascii="Times New Roman" w:hAnsi="Times New Roman" w:cs="Times New Roman" w:hint="eastAsia"/>
              </w:rPr>
              <w:t>7FXB3.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EF4AA7"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626CE1D1" w14:textId="1B7AFE25" w:rsidR="00EF4AA7" w:rsidRPr="003718D7" w:rsidRDefault="00EF4AA7" w:rsidP="00EF4AA7">
            <w:pPr>
              <w:widowControl/>
              <w:rPr>
                <w:rFonts w:ascii="Times New Roman" w:hAnsi="Times New Roman" w:cs="Times New Roman"/>
              </w:rPr>
            </w:pPr>
            <w:r w:rsidRPr="00EF4AA7">
              <w:rPr>
                <w:rFonts w:ascii="Times New Roman" w:hAnsi="Times New Roman" w:cs="Times New Roman" w:hint="eastAsia"/>
              </w:rPr>
              <w:t>7FAL0.75</w:t>
            </w:r>
            <w:r w:rsidR="00DD08D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EF4AA7"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061FF2E2" w14:textId="58748FB5" w:rsidR="00EF4AA7" w:rsidRDefault="00DD08D4" w:rsidP="00EF4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434" w:type="dxa"/>
            <w:tcBorders>
              <w:bottom w:val="single" w:sz="4" w:space="0" w:color="000000" w:themeColor="text1"/>
            </w:tcBorders>
          </w:tcPr>
          <w:p w14:paraId="12B5876B" w14:textId="0AB9EA6C" w:rsidR="00EF4AA7" w:rsidRDefault="00DD08D4" w:rsidP="00EF4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36" w:type="dxa"/>
            <w:tcBorders>
              <w:bottom w:val="single" w:sz="4" w:space="0" w:color="000000" w:themeColor="text1"/>
            </w:tcBorders>
          </w:tcPr>
          <w:p w14:paraId="5918DA01" w14:textId="77777777" w:rsidR="00EF4AA7" w:rsidRPr="00DC3A62" w:rsidRDefault="00EF4AA7" w:rsidP="00EF4AA7">
            <w:pPr>
              <w:rPr>
                <w:rFonts w:ascii="Times New Roman" w:hAnsi="Times New Roman" w:cs="Times New Roman"/>
              </w:rPr>
            </w:pPr>
          </w:p>
        </w:tc>
      </w:tr>
    </w:tbl>
    <w:p w14:paraId="59C9BEC7" w14:textId="492FE19E" w:rsidR="0003775F" w:rsidRDefault="006D604F">
      <w:pPr>
        <w:rPr>
          <w:rFonts w:ascii="Times New Roman" w:hAnsi="Times New Roman" w:cs="Times New Roman"/>
        </w:rPr>
      </w:pPr>
      <w:r w:rsidRPr="00DC3A62">
        <w:rPr>
          <w:rFonts w:ascii="Times New Roman" w:hAnsi="Times New Roman" w:cs="Times New Roman"/>
        </w:rPr>
        <w:t xml:space="preserve">Abbreviations: </w:t>
      </w:r>
      <w:r w:rsidR="00576C78" w:rsidRPr="00DC3A62">
        <w:rPr>
          <w:rFonts w:ascii="Times New Roman" w:hAnsi="Times New Roman" w:cs="Times New Roman"/>
        </w:rPr>
        <w:t xml:space="preserve">NA, </w:t>
      </w:r>
      <w:r w:rsidR="00A93080">
        <w:rPr>
          <w:rFonts w:ascii="Times New Roman" w:hAnsi="Times New Roman" w:cs="Times New Roman"/>
        </w:rPr>
        <w:t>n</w:t>
      </w:r>
      <w:r w:rsidR="00576C78" w:rsidRPr="00DC3A62">
        <w:rPr>
          <w:rFonts w:ascii="Times New Roman" w:hAnsi="Times New Roman" w:cs="Times New Roman"/>
        </w:rPr>
        <w:t xml:space="preserve">ot </w:t>
      </w:r>
      <w:r w:rsidR="00A93080">
        <w:rPr>
          <w:rFonts w:ascii="Times New Roman" w:hAnsi="Times New Roman" w:cs="Times New Roman"/>
        </w:rPr>
        <w:t>a</w:t>
      </w:r>
      <w:r w:rsidR="00576C78" w:rsidRPr="00DC3A62">
        <w:rPr>
          <w:rFonts w:ascii="Times New Roman" w:hAnsi="Times New Roman" w:cs="Times New Roman"/>
        </w:rPr>
        <w:t xml:space="preserve">vailable; </w:t>
      </w:r>
      <w:r w:rsidR="00506639">
        <w:rPr>
          <w:rFonts w:ascii="Times New Roman" w:hAnsi="Times New Roman" w:cs="Times New Roman"/>
        </w:rPr>
        <w:t xml:space="preserve">Y, yes; N, no; </w:t>
      </w:r>
      <w:r w:rsidR="0003775F">
        <w:rPr>
          <w:rFonts w:ascii="Times New Roman" w:hAnsi="Times New Roman" w:cs="Times New Roman"/>
        </w:rPr>
        <w:t>RA</w:t>
      </w:r>
      <w:r w:rsidRPr="00DC3A62">
        <w:rPr>
          <w:rFonts w:ascii="Times New Roman" w:hAnsi="Times New Roman" w:cs="Times New Roman"/>
        </w:rPr>
        <w:t xml:space="preserve">, </w:t>
      </w:r>
      <w:r w:rsidR="00A93080">
        <w:rPr>
          <w:rFonts w:ascii="Times New Roman" w:hAnsi="Times New Roman" w:cs="Times New Roman"/>
        </w:rPr>
        <w:t>r</w:t>
      </w:r>
      <w:r w:rsidR="0003775F" w:rsidRPr="0003775F">
        <w:rPr>
          <w:rFonts w:ascii="Times New Roman" w:hAnsi="Times New Roman" w:cs="Times New Roman"/>
        </w:rPr>
        <w:t xml:space="preserve">otational </w:t>
      </w:r>
      <w:r w:rsidR="00A93080">
        <w:rPr>
          <w:rFonts w:ascii="Times New Roman" w:hAnsi="Times New Roman" w:cs="Times New Roman"/>
        </w:rPr>
        <w:t>a</w:t>
      </w:r>
      <w:r w:rsidR="0003775F" w:rsidRPr="0003775F">
        <w:rPr>
          <w:rFonts w:ascii="Times New Roman" w:hAnsi="Times New Roman" w:cs="Times New Roman"/>
        </w:rPr>
        <w:t>therectomy</w:t>
      </w:r>
      <w:r w:rsidRPr="00DC3A62">
        <w:rPr>
          <w:rFonts w:ascii="Times New Roman" w:hAnsi="Times New Roman" w:cs="Times New Roman"/>
        </w:rPr>
        <w:t xml:space="preserve">; </w:t>
      </w:r>
      <w:r w:rsidR="00CB6A16">
        <w:rPr>
          <w:rFonts w:ascii="Times New Roman" w:hAnsi="Times New Roman" w:cs="Times New Roman"/>
        </w:rPr>
        <w:t>R</w:t>
      </w:r>
      <w:r w:rsidRPr="00DC3A62">
        <w:rPr>
          <w:rFonts w:ascii="Times New Roman" w:hAnsi="Times New Roman" w:cs="Times New Roman"/>
        </w:rPr>
        <w:t xml:space="preserve">, </w:t>
      </w:r>
      <w:r w:rsidR="00CB6A16" w:rsidRPr="00CB6A16">
        <w:rPr>
          <w:rFonts w:ascii="Times New Roman" w:hAnsi="Times New Roman" w:cs="Times New Roman"/>
        </w:rPr>
        <w:t>radial artery</w:t>
      </w:r>
      <w:r w:rsidRPr="00DC3A62">
        <w:rPr>
          <w:rFonts w:ascii="Times New Roman" w:hAnsi="Times New Roman" w:cs="Times New Roman"/>
        </w:rPr>
        <w:t>;</w:t>
      </w:r>
      <w:r w:rsidR="00876C73">
        <w:rPr>
          <w:rFonts w:ascii="Times New Roman" w:hAnsi="Times New Roman" w:cs="Times New Roman"/>
        </w:rPr>
        <w:t xml:space="preserve"> </w:t>
      </w:r>
      <w:r w:rsidR="00A60100">
        <w:rPr>
          <w:rFonts w:ascii="Times New Roman" w:hAnsi="Times New Roman" w:cs="Times New Roman"/>
        </w:rPr>
        <w:t>F</w:t>
      </w:r>
      <w:r w:rsidR="0021727C">
        <w:rPr>
          <w:rFonts w:ascii="Times New Roman" w:hAnsi="Times New Roman" w:cs="Times New Roman"/>
        </w:rPr>
        <w:t xml:space="preserve">, </w:t>
      </w:r>
      <w:r w:rsidR="00A60100" w:rsidRPr="00A60100">
        <w:rPr>
          <w:rFonts w:ascii="Times New Roman" w:hAnsi="Times New Roman" w:cs="Times New Roman"/>
        </w:rPr>
        <w:t>femoral artery</w:t>
      </w:r>
      <w:r w:rsidR="0021727C">
        <w:rPr>
          <w:rFonts w:ascii="Times New Roman" w:hAnsi="Times New Roman" w:cs="Times New Roman"/>
        </w:rPr>
        <w:t xml:space="preserve">; </w:t>
      </w:r>
      <w:r w:rsidR="00F6002F">
        <w:rPr>
          <w:rFonts w:ascii="Times New Roman" w:hAnsi="Times New Roman" w:cs="Times New Roman"/>
        </w:rPr>
        <w:t>RCA</w:t>
      </w:r>
      <w:r w:rsidR="0021727C">
        <w:rPr>
          <w:rFonts w:ascii="Times New Roman" w:hAnsi="Times New Roman" w:cs="Times New Roman"/>
        </w:rPr>
        <w:t xml:space="preserve">, </w:t>
      </w:r>
      <w:r w:rsidR="00305028" w:rsidRPr="00F6002F">
        <w:rPr>
          <w:rFonts w:ascii="Times New Roman" w:hAnsi="Times New Roman" w:cs="Times New Roman"/>
        </w:rPr>
        <w:t>right</w:t>
      </w:r>
      <w:r w:rsidR="00F6002F" w:rsidRPr="00F6002F">
        <w:rPr>
          <w:rFonts w:ascii="Times New Roman" w:hAnsi="Times New Roman" w:cs="Times New Roman"/>
        </w:rPr>
        <w:t xml:space="preserve"> coronary artery</w:t>
      </w:r>
      <w:r w:rsidR="0021727C" w:rsidRPr="0021727C">
        <w:rPr>
          <w:rFonts w:ascii="Times New Roman" w:hAnsi="Times New Roman" w:cs="Times New Roman"/>
        </w:rPr>
        <w:t xml:space="preserve">; </w:t>
      </w:r>
      <w:r w:rsidR="00F6002F">
        <w:rPr>
          <w:rFonts w:ascii="Times New Roman" w:hAnsi="Times New Roman" w:cs="Times New Roman"/>
        </w:rPr>
        <w:t>LAD</w:t>
      </w:r>
      <w:r w:rsidRPr="00DC3A62">
        <w:rPr>
          <w:rFonts w:ascii="Times New Roman" w:hAnsi="Times New Roman" w:cs="Times New Roman"/>
        </w:rPr>
        <w:t>,</w:t>
      </w:r>
      <w:r w:rsidR="00A2416E">
        <w:rPr>
          <w:rFonts w:ascii="Times New Roman" w:hAnsi="Times New Roman" w:cs="Times New Roman"/>
        </w:rPr>
        <w:t xml:space="preserve"> </w:t>
      </w:r>
      <w:r w:rsidR="00F6002F">
        <w:rPr>
          <w:rFonts w:ascii="Times New Roman" w:hAnsi="Times New Roman" w:cs="Times New Roman"/>
        </w:rPr>
        <w:t>l</w:t>
      </w:r>
      <w:r w:rsidR="00F6002F" w:rsidRPr="00F6002F">
        <w:rPr>
          <w:rFonts w:ascii="Times New Roman" w:hAnsi="Times New Roman" w:cs="Times New Roman"/>
        </w:rPr>
        <w:t>eft anterior descending branch</w:t>
      </w:r>
      <w:r w:rsidR="00053B6C">
        <w:rPr>
          <w:rFonts w:ascii="Times New Roman" w:hAnsi="Times New Roman" w:cs="Times New Roman"/>
        </w:rPr>
        <w:t xml:space="preserve">; </w:t>
      </w:r>
      <w:r w:rsidR="00053B6C" w:rsidRPr="00053B6C">
        <w:rPr>
          <w:rFonts w:ascii="Times New Roman" w:hAnsi="Times New Roman" w:cs="Times New Roman"/>
        </w:rPr>
        <w:t>RPM, revolutions per minute</w:t>
      </w:r>
      <w:r w:rsidR="00053B6C">
        <w:rPr>
          <w:rFonts w:ascii="Times New Roman" w:hAnsi="Times New Roman" w:cs="Times New Roman"/>
        </w:rPr>
        <w:t>.</w:t>
      </w:r>
    </w:p>
    <w:sectPr w:rsidR="0003775F" w:rsidSect="0009258F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DC125" w14:textId="77777777" w:rsidR="004E2781" w:rsidRDefault="004E2781" w:rsidP="008B6E6B">
      <w:r>
        <w:separator/>
      </w:r>
    </w:p>
  </w:endnote>
  <w:endnote w:type="continuationSeparator" w:id="0">
    <w:p w14:paraId="21706929" w14:textId="77777777" w:rsidR="004E2781" w:rsidRDefault="004E2781" w:rsidP="008B6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Std-Light">
    <w:altName w:val="Cambria"/>
    <w:panose1 w:val="020B0604020202020204"/>
    <w:charset w:val="00"/>
    <w:family w:val="roman"/>
    <w:notTrueType/>
    <w:pitch w:val="default"/>
  </w:font>
  <w:font w:name="MinionPro-Regular">
    <w:altName w:val="Cambria"/>
    <w:panose1 w:val="020B0604020202020204"/>
    <w:charset w:val="A1"/>
    <w:family w:val="roman"/>
    <w:notTrueType/>
    <w:pitch w:val="default"/>
    <w:sig w:usb0="00000081" w:usb1="00000000" w:usb2="00000000" w:usb3="00000000" w:csb0="00000008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7EA87" w14:textId="77777777" w:rsidR="004E2781" w:rsidRDefault="004E2781" w:rsidP="008B6E6B">
      <w:r>
        <w:separator/>
      </w:r>
    </w:p>
  </w:footnote>
  <w:footnote w:type="continuationSeparator" w:id="0">
    <w:p w14:paraId="368F2901" w14:textId="77777777" w:rsidR="004E2781" w:rsidRDefault="004E2781" w:rsidP="008B6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DB3"/>
    <w:rsid w:val="00015214"/>
    <w:rsid w:val="00016535"/>
    <w:rsid w:val="0003775F"/>
    <w:rsid w:val="00040F4F"/>
    <w:rsid w:val="000465F6"/>
    <w:rsid w:val="000468B2"/>
    <w:rsid w:val="00046D20"/>
    <w:rsid w:val="00053B6C"/>
    <w:rsid w:val="000611E0"/>
    <w:rsid w:val="000621A0"/>
    <w:rsid w:val="000661F7"/>
    <w:rsid w:val="00074974"/>
    <w:rsid w:val="0008055C"/>
    <w:rsid w:val="0009258F"/>
    <w:rsid w:val="000B3F0D"/>
    <w:rsid w:val="000B6481"/>
    <w:rsid w:val="000E4B18"/>
    <w:rsid w:val="000F1818"/>
    <w:rsid w:val="001024E1"/>
    <w:rsid w:val="001176D0"/>
    <w:rsid w:val="00122A64"/>
    <w:rsid w:val="00135D06"/>
    <w:rsid w:val="00141A62"/>
    <w:rsid w:val="00162F0A"/>
    <w:rsid w:val="001742DB"/>
    <w:rsid w:val="00175505"/>
    <w:rsid w:val="00183E6A"/>
    <w:rsid w:val="00185EB5"/>
    <w:rsid w:val="00191C0C"/>
    <w:rsid w:val="001B1C0A"/>
    <w:rsid w:val="001B5788"/>
    <w:rsid w:val="001B5B6D"/>
    <w:rsid w:val="001D1FFE"/>
    <w:rsid w:val="001E410A"/>
    <w:rsid w:val="001F225A"/>
    <w:rsid w:val="001F7461"/>
    <w:rsid w:val="00200DB3"/>
    <w:rsid w:val="0021727C"/>
    <w:rsid w:val="0022426C"/>
    <w:rsid w:val="00227592"/>
    <w:rsid w:val="002305B5"/>
    <w:rsid w:val="00231982"/>
    <w:rsid w:val="002378A4"/>
    <w:rsid w:val="00243E79"/>
    <w:rsid w:val="00252BC8"/>
    <w:rsid w:val="00257BF0"/>
    <w:rsid w:val="00261737"/>
    <w:rsid w:val="00276257"/>
    <w:rsid w:val="002808D4"/>
    <w:rsid w:val="002A633A"/>
    <w:rsid w:val="002B7115"/>
    <w:rsid w:val="002C0669"/>
    <w:rsid w:val="002C516E"/>
    <w:rsid w:val="002E222D"/>
    <w:rsid w:val="002E2F21"/>
    <w:rsid w:val="00301828"/>
    <w:rsid w:val="00305028"/>
    <w:rsid w:val="00312F99"/>
    <w:rsid w:val="003405E7"/>
    <w:rsid w:val="00355D23"/>
    <w:rsid w:val="003718D7"/>
    <w:rsid w:val="00371BBE"/>
    <w:rsid w:val="0037225C"/>
    <w:rsid w:val="003830D1"/>
    <w:rsid w:val="0039545F"/>
    <w:rsid w:val="0039745F"/>
    <w:rsid w:val="003B2092"/>
    <w:rsid w:val="003B41EF"/>
    <w:rsid w:val="003B739F"/>
    <w:rsid w:val="003C32D2"/>
    <w:rsid w:val="003E6688"/>
    <w:rsid w:val="0042535D"/>
    <w:rsid w:val="00446684"/>
    <w:rsid w:val="00454CC3"/>
    <w:rsid w:val="00473633"/>
    <w:rsid w:val="00473DC3"/>
    <w:rsid w:val="004962A0"/>
    <w:rsid w:val="004C1AA8"/>
    <w:rsid w:val="004C2CB7"/>
    <w:rsid w:val="004E2781"/>
    <w:rsid w:val="004F12D0"/>
    <w:rsid w:val="004F44C2"/>
    <w:rsid w:val="004F6808"/>
    <w:rsid w:val="004F686A"/>
    <w:rsid w:val="00506639"/>
    <w:rsid w:val="00521FAD"/>
    <w:rsid w:val="00525759"/>
    <w:rsid w:val="00534D89"/>
    <w:rsid w:val="00550920"/>
    <w:rsid w:val="00567F18"/>
    <w:rsid w:val="0057282F"/>
    <w:rsid w:val="00576C78"/>
    <w:rsid w:val="005A12CD"/>
    <w:rsid w:val="005A642F"/>
    <w:rsid w:val="005B05C4"/>
    <w:rsid w:val="005B09D5"/>
    <w:rsid w:val="005B3728"/>
    <w:rsid w:val="005C172D"/>
    <w:rsid w:val="005D0D29"/>
    <w:rsid w:val="005D2DD9"/>
    <w:rsid w:val="005D4D09"/>
    <w:rsid w:val="005E3DCE"/>
    <w:rsid w:val="005F1100"/>
    <w:rsid w:val="0060592A"/>
    <w:rsid w:val="006105B0"/>
    <w:rsid w:val="00610CCE"/>
    <w:rsid w:val="00611310"/>
    <w:rsid w:val="00611D9C"/>
    <w:rsid w:val="006202DA"/>
    <w:rsid w:val="0062369D"/>
    <w:rsid w:val="0062691E"/>
    <w:rsid w:val="006452A7"/>
    <w:rsid w:val="006461FF"/>
    <w:rsid w:val="00650216"/>
    <w:rsid w:val="00671629"/>
    <w:rsid w:val="00671B7F"/>
    <w:rsid w:val="00681468"/>
    <w:rsid w:val="00681DF4"/>
    <w:rsid w:val="00694719"/>
    <w:rsid w:val="006A36A9"/>
    <w:rsid w:val="006C154C"/>
    <w:rsid w:val="006C3DE1"/>
    <w:rsid w:val="006C525A"/>
    <w:rsid w:val="006C7B02"/>
    <w:rsid w:val="006D604F"/>
    <w:rsid w:val="006E113D"/>
    <w:rsid w:val="006E15AF"/>
    <w:rsid w:val="00705A93"/>
    <w:rsid w:val="0071169C"/>
    <w:rsid w:val="007117A6"/>
    <w:rsid w:val="007361BC"/>
    <w:rsid w:val="007478B0"/>
    <w:rsid w:val="00756EE0"/>
    <w:rsid w:val="00761BCF"/>
    <w:rsid w:val="007644B9"/>
    <w:rsid w:val="0077537E"/>
    <w:rsid w:val="0077626A"/>
    <w:rsid w:val="00783659"/>
    <w:rsid w:val="007C1D1F"/>
    <w:rsid w:val="007D6C1C"/>
    <w:rsid w:val="0080033B"/>
    <w:rsid w:val="00811850"/>
    <w:rsid w:val="00815F54"/>
    <w:rsid w:val="008656E8"/>
    <w:rsid w:val="00876C73"/>
    <w:rsid w:val="0087767C"/>
    <w:rsid w:val="00890292"/>
    <w:rsid w:val="008A1053"/>
    <w:rsid w:val="008A4E24"/>
    <w:rsid w:val="008A4F1B"/>
    <w:rsid w:val="008B6E6B"/>
    <w:rsid w:val="008B7F05"/>
    <w:rsid w:val="008E1A7A"/>
    <w:rsid w:val="00902630"/>
    <w:rsid w:val="00922E5C"/>
    <w:rsid w:val="0092575C"/>
    <w:rsid w:val="009269DD"/>
    <w:rsid w:val="009358B8"/>
    <w:rsid w:val="00942334"/>
    <w:rsid w:val="00945153"/>
    <w:rsid w:val="009538B2"/>
    <w:rsid w:val="009A0DE4"/>
    <w:rsid w:val="009A43FA"/>
    <w:rsid w:val="009B0189"/>
    <w:rsid w:val="009B1E41"/>
    <w:rsid w:val="009B4373"/>
    <w:rsid w:val="009B77F2"/>
    <w:rsid w:val="009D0A99"/>
    <w:rsid w:val="009D3F9A"/>
    <w:rsid w:val="009E045D"/>
    <w:rsid w:val="009F4F08"/>
    <w:rsid w:val="009F6A0B"/>
    <w:rsid w:val="00A03A27"/>
    <w:rsid w:val="00A155E1"/>
    <w:rsid w:val="00A212B7"/>
    <w:rsid w:val="00A2416E"/>
    <w:rsid w:val="00A404ED"/>
    <w:rsid w:val="00A4780E"/>
    <w:rsid w:val="00A60100"/>
    <w:rsid w:val="00A64549"/>
    <w:rsid w:val="00A77C97"/>
    <w:rsid w:val="00A83FB8"/>
    <w:rsid w:val="00A93080"/>
    <w:rsid w:val="00AA10D7"/>
    <w:rsid w:val="00AA2924"/>
    <w:rsid w:val="00AA647C"/>
    <w:rsid w:val="00AC0968"/>
    <w:rsid w:val="00AE1C54"/>
    <w:rsid w:val="00AE1F51"/>
    <w:rsid w:val="00AE2221"/>
    <w:rsid w:val="00AF4ED5"/>
    <w:rsid w:val="00B107D8"/>
    <w:rsid w:val="00B3280D"/>
    <w:rsid w:val="00B3380A"/>
    <w:rsid w:val="00B4299D"/>
    <w:rsid w:val="00B43BDF"/>
    <w:rsid w:val="00B4572A"/>
    <w:rsid w:val="00B54EC5"/>
    <w:rsid w:val="00B91811"/>
    <w:rsid w:val="00BD2986"/>
    <w:rsid w:val="00BE168D"/>
    <w:rsid w:val="00BE223F"/>
    <w:rsid w:val="00BE3454"/>
    <w:rsid w:val="00BE7731"/>
    <w:rsid w:val="00C071A9"/>
    <w:rsid w:val="00C158DB"/>
    <w:rsid w:val="00C16E16"/>
    <w:rsid w:val="00C360C7"/>
    <w:rsid w:val="00C42152"/>
    <w:rsid w:val="00C44A84"/>
    <w:rsid w:val="00C6032B"/>
    <w:rsid w:val="00C62F03"/>
    <w:rsid w:val="00C71FE4"/>
    <w:rsid w:val="00CA153C"/>
    <w:rsid w:val="00CA4517"/>
    <w:rsid w:val="00CA5DDB"/>
    <w:rsid w:val="00CB0EB3"/>
    <w:rsid w:val="00CB6185"/>
    <w:rsid w:val="00CB6A16"/>
    <w:rsid w:val="00CE1339"/>
    <w:rsid w:val="00CE288D"/>
    <w:rsid w:val="00CE5391"/>
    <w:rsid w:val="00CE5E8F"/>
    <w:rsid w:val="00CF01D2"/>
    <w:rsid w:val="00CF32F5"/>
    <w:rsid w:val="00CF4531"/>
    <w:rsid w:val="00D021BF"/>
    <w:rsid w:val="00D10F36"/>
    <w:rsid w:val="00D46808"/>
    <w:rsid w:val="00D478B0"/>
    <w:rsid w:val="00D55194"/>
    <w:rsid w:val="00D62558"/>
    <w:rsid w:val="00D809CE"/>
    <w:rsid w:val="00D85468"/>
    <w:rsid w:val="00D87804"/>
    <w:rsid w:val="00DB1C7D"/>
    <w:rsid w:val="00DB4E4B"/>
    <w:rsid w:val="00DB5614"/>
    <w:rsid w:val="00DC3A62"/>
    <w:rsid w:val="00DD08D4"/>
    <w:rsid w:val="00DD7532"/>
    <w:rsid w:val="00DE5B49"/>
    <w:rsid w:val="00DF1AEF"/>
    <w:rsid w:val="00E00329"/>
    <w:rsid w:val="00E02A65"/>
    <w:rsid w:val="00E02AF1"/>
    <w:rsid w:val="00E045B6"/>
    <w:rsid w:val="00E1536F"/>
    <w:rsid w:val="00E23BB1"/>
    <w:rsid w:val="00E25D45"/>
    <w:rsid w:val="00E5164D"/>
    <w:rsid w:val="00E5786A"/>
    <w:rsid w:val="00E742F1"/>
    <w:rsid w:val="00E81FB9"/>
    <w:rsid w:val="00E83B16"/>
    <w:rsid w:val="00E9623F"/>
    <w:rsid w:val="00EA6807"/>
    <w:rsid w:val="00EB4169"/>
    <w:rsid w:val="00EB6CF7"/>
    <w:rsid w:val="00ED4AD9"/>
    <w:rsid w:val="00EE074C"/>
    <w:rsid w:val="00EF4AA7"/>
    <w:rsid w:val="00F143DF"/>
    <w:rsid w:val="00F36595"/>
    <w:rsid w:val="00F36E6B"/>
    <w:rsid w:val="00F4312B"/>
    <w:rsid w:val="00F4738F"/>
    <w:rsid w:val="00F51A73"/>
    <w:rsid w:val="00F561D4"/>
    <w:rsid w:val="00F6002F"/>
    <w:rsid w:val="00F6368C"/>
    <w:rsid w:val="00F6435C"/>
    <w:rsid w:val="00F73983"/>
    <w:rsid w:val="00F908F5"/>
    <w:rsid w:val="00FA2B6F"/>
    <w:rsid w:val="00FA2EFD"/>
    <w:rsid w:val="00FA6F01"/>
    <w:rsid w:val="00FB5334"/>
    <w:rsid w:val="00FE2A5D"/>
    <w:rsid w:val="00FE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FBF09"/>
  <w15:docId w15:val="{491A8041-89FE-4BDC-9DAC-C6651DF2D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4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1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6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6E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6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6E6B"/>
    <w:rPr>
      <w:sz w:val="18"/>
      <w:szCs w:val="18"/>
    </w:rPr>
  </w:style>
  <w:style w:type="paragraph" w:styleId="a8">
    <w:name w:val="No Spacing"/>
    <w:uiPriority w:val="1"/>
    <w:qFormat/>
    <w:rsid w:val="00D62558"/>
    <w:pPr>
      <w:widowControl w:val="0"/>
      <w:jc w:val="both"/>
    </w:pPr>
  </w:style>
  <w:style w:type="character" w:customStyle="1" w:styleId="high-light">
    <w:name w:val="high-light"/>
    <w:basedOn w:val="a0"/>
    <w:rsid w:val="00C71FE4"/>
  </w:style>
  <w:style w:type="character" w:customStyle="1" w:styleId="high-light-bg">
    <w:name w:val="high-light-bg"/>
    <w:basedOn w:val="a0"/>
    <w:rsid w:val="00C71FE4"/>
  </w:style>
  <w:style w:type="character" w:customStyle="1" w:styleId="fontstyle01">
    <w:name w:val="fontstyle01"/>
    <w:basedOn w:val="a0"/>
    <w:rsid w:val="00AE2221"/>
    <w:rPr>
      <w:rFonts w:ascii="FrutigerLTStd-Light" w:hAnsi="FrutigerLTStd-Light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Junlin Huang</cp:lastModifiedBy>
  <cp:revision>8</cp:revision>
  <dcterms:created xsi:type="dcterms:W3CDTF">2022-02-26T06:49:00Z</dcterms:created>
  <dcterms:modified xsi:type="dcterms:W3CDTF">2022-05-29T12:13:00Z</dcterms:modified>
</cp:coreProperties>
</file>